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4DC8E5" w14:textId="3620BD01" w:rsidR="00225621" w:rsidRPr="00471BAA" w:rsidRDefault="00225621" w:rsidP="00430699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0FF919A" w14:textId="07818A4E" w:rsidR="00225621" w:rsidRPr="00471BAA" w:rsidRDefault="00225621" w:rsidP="00430699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E5179BF" w14:textId="77777777" w:rsidR="00225621" w:rsidRPr="00471BAA" w:rsidRDefault="00225621" w:rsidP="0022562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pt-BR"/>
        </w:rPr>
      </w:pPr>
      <w:r w:rsidRPr="00471BAA">
        <w:rPr>
          <w:noProof/>
        </w:rPr>
        <w:drawing>
          <wp:inline distT="0" distB="0" distL="0" distR="0" wp14:anchorId="49D1769E" wp14:editId="03C05DAC">
            <wp:extent cx="5759450" cy="5231765"/>
            <wp:effectExtent l="0" t="0" r="0" b="6985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5231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B85CEA" w14:textId="77777777" w:rsidR="00225621" w:rsidRPr="00471BAA" w:rsidRDefault="00225621" w:rsidP="00225621">
      <w:pPr>
        <w:spacing w:line="360" w:lineRule="auto"/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471BAA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471BAA">
        <w:rPr>
          <w:rFonts w:ascii="Times New Roman" w:hAnsi="Times New Roman" w:cs="Times New Roman"/>
          <w:bCs/>
          <w:sz w:val="24"/>
          <w:szCs w:val="24"/>
        </w:rPr>
        <w:t xml:space="preserve">Lower and upper bound of the 95% confidence interval of the </w:t>
      </w:r>
      <w:r w:rsidRPr="00471BAA">
        <w:rPr>
          <w:rFonts w:ascii="Times New Roman" w:hAnsi="Times New Roman" w:cs="Times New Roman"/>
          <w:bCs/>
          <w:iCs/>
          <w:sz w:val="24"/>
          <w:szCs w:val="24"/>
        </w:rPr>
        <w:t xml:space="preserve">Spearman’s correlation parameter between the </w:t>
      </w:r>
      <w:r w:rsidRPr="00471BAA">
        <w:rPr>
          <w:rFonts w:ascii="Times New Roman" w:hAnsi="Times New Roman" w:cs="Times New Roman"/>
          <w:sz w:val="24"/>
          <w:szCs w:val="24"/>
        </w:rPr>
        <w:t>adjusted phenotypic values of the different traits:</w:t>
      </w:r>
      <w:r w:rsidRPr="00471BAA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471BAA">
        <w:rPr>
          <w:rFonts w:ascii="Times New Roman" w:hAnsi="Times New Roman" w:cs="Times New Roman"/>
          <w:sz w:val="24"/>
          <w:szCs w:val="24"/>
        </w:rPr>
        <w:t xml:space="preserve">YL, yield; NF, total number of fruits; LM, leaf miner infestation; and </w:t>
      </w:r>
      <w:proofErr w:type="spellStart"/>
      <w:r w:rsidRPr="00471BAA">
        <w:rPr>
          <w:rFonts w:ascii="Times New Roman" w:hAnsi="Times New Roman" w:cs="Times New Roman"/>
          <w:sz w:val="24"/>
          <w:szCs w:val="24"/>
        </w:rPr>
        <w:t>Cer</w:t>
      </w:r>
      <w:proofErr w:type="spellEnd"/>
      <w:r w:rsidRPr="00471BA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71BAA">
        <w:rPr>
          <w:rFonts w:ascii="Times New Roman" w:eastAsiaTheme="minorHAnsi" w:hAnsi="Times New Roman" w:cs="Times New Roman"/>
          <w:sz w:val="24"/>
          <w:szCs w:val="24"/>
          <w:lang w:eastAsia="en-US"/>
        </w:rPr>
        <w:t>Cercosporiosis</w:t>
      </w:r>
      <w:proofErr w:type="spellEnd"/>
      <w:r w:rsidRPr="00471BA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incidence. The horizontal dashed line is centered on zero. The “X” signal in the figure indicates there is not statistical evidence that the correlation is different from zero. </w:t>
      </w:r>
    </w:p>
    <w:p w14:paraId="0FA37F25" w14:textId="77777777" w:rsidR="00225621" w:rsidRPr="00471BAA" w:rsidRDefault="00225621" w:rsidP="00430699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136828A" w14:textId="12D537E4" w:rsidR="009A42A1" w:rsidRPr="00471BAA" w:rsidRDefault="00463F94" w:rsidP="009A42A1">
      <w:pPr>
        <w:widowControl/>
        <w:suppressAutoHyphens w:val="0"/>
        <w:spacing w:after="16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71BAA">
        <w:rPr>
          <w:noProof/>
        </w:rPr>
        <w:lastRenderedPageBreak/>
        <w:drawing>
          <wp:inline distT="0" distB="0" distL="0" distR="0" wp14:anchorId="1A22B480" wp14:editId="6A351E38">
            <wp:extent cx="5759450" cy="3830955"/>
            <wp:effectExtent l="0" t="0" r="0" b="0"/>
            <wp:docPr id="45" name="Imagem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83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60FD21" w14:textId="0A5D4BD1" w:rsidR="009A42A1" w:rsidRPr="00471BAA" w:rsidRDefault="00954C03" w:rsidP="008C7F50">
      <w:pPr>
        <w:widowControl/>
        <w:suppressAutoHyphens w:val="0"/>
        <w:spacing w:after="16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71BAA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225621" w:rsidRPr="00471BA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1B2AA2" w:rsidRPr="00471BA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71B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83833" w:rsidRPr="00471BAA">
        <w:rPr>
          <w:rFonts w:ascii="Times New Roman" w:hAnsi="Times New Roman" w:cs="Times New Roman"/>
          <w:sz w:val="24"/>
          <w:szCs w:val="24"/>
        </w:rPr>
        <w:t>Histogram</w:t>
      </w:r>
      <w:r w:rsidR="001B2AA2" w:rsidRPr="00471BAA">
        <w:rPr>
          <w:rFonts w:ascii="Times New Roman" w:hAnsi="Times New Roman" w:cs="Times New Roman"/>
          <w:sz w:val="24"/>
          <w:szCs w:val="24"/>
        </w:rPr>
        <w:t xml:space="preserve"> and quantiles of adjusted phenotypic values for </w:t>
      </w:r>
      <w:r w:rsidR="00463F94" w:rsidRPr="00471BAA">
        <w:rPr>
          <w:rFonts w:ascii="Times New Roman" w:hAnsi="Times New Roman" w:cs="Times New Roman"/>
          <w:sz w:val="24"/>
          <w:szCs w:val="24"/>
        </w:rPr>
        <w:t>y</w:t>
      </w:r>
      <w:r w:rsidR="001B2AA2" w:rsidRPr="00471BAA">
        <w:rPr>
          <w:rFonts w:ascii="Times New Roman" w:hAnsi="Times New Roman" w:cs="Times New Roman"/>
          <w:sz w:val="24"/>
          <w:szCs w:val="24"/>
        </w:rPr>
        <w:t>ield</w:t>
      </w:r>
      <w:r w:rsidR="00463F94" w:rsidRPr="00471BAA">
        <w:rPr>
          <w:rFonts w:ascii="Times New Roman" w:hAnsi="Times New Roman" w:cs="Times New Roman"/>
          <w:sz w:val="24"/>
          <w:szCs w:val="24"/>
        </w:rPr>
        <w:t xml:space="preserve"> (YL)</w:t>
      </w:r>
      <w:r w:rsidR="001B2AA2" w:rsidRPr="00471BAA">
        <w:rPr>
          <w:rFonts w:ascii="Times New Roman" w:hAnsi="Times New Roman" w:cs="Times New Roman"/>
          <w:sz w:val="24"/>
          <w:szCs w:val="24"/>
        </w:rPr>
        <w:t>.</w:t>
      </w:r>
    </w:p>
    <w:p w14:paraId="3E73AA1F" w14:textId="76522EF7" w:rsidR="00144CEC" w:rsidRPr="00471BAA" w:rsidRDefault="00144CEC" w:rsidP="008C7F50">
      <w:pPr>
        <w:widowControl/>
        <w:suppressAutoHyphens w:val="0"/>
        <w:spacing w:after="16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9E0B36A" w14:textId="11B5E4BD" w:rsidR="00144CEC" w:rsidRPr="00471BAA" w:rsidRDefault="00144CEC" w:rsidP="008C7F50">
      <w:pPr>
        <w:widowControl/>
        <w:suppressAutoHyphens w:val="0"/>
        <w:spacing w:after="16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71BAA">
        <w:rPr>
          <w:noProof/>
        </w:rPr>
        <w:lastRenderedPageBreak/>
        <w:drawing>
          <wp:inline distT="0" distB="0" distL="0" distR="0" wp14:anchorId="0A14D6D8" wp14:editId="39597609">
            <wp:extent cx="5759450" cy="5739765"/>
            <wp:effectExtent l="0" t="0" r="0" b="0"/>
            <wp:docPr id="16" name="Imagem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5739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22FD32" w14:textId="064AA81A" w:rsidR="00483833" w:rsidRPr="00471BAA" w:rsidRDefault="00144CEC" w:rsidP="00483833">
      <w:pPr>
        <w:widowControl/>
        <w:suppressAutoHyphens w:val="0"/>
        <w:spacing w:after="16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71BAA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225621" w:rsidRPr="00471BA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483833" w:rsidRPr="00471BA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83833" w:rsidRPr="00471BAA">
        <w:rPr>
          <w:rFonts w:ascii="Times New Roman" w:hAnsi="Times New Roman" w:cs="Times New Roman"/>
          <w:sz w:val="24"/>
          <w:szCs w:val="24"/>
        </w:rPr>
        <w:t xml:space="preserve">Histogram and quantiles of adjusted phenotypic values for Number </w:t>
      </w:r>
      <w:r w:rsidR="0054383F" w:rsidRPr="00471BAA">
        <w:rPr>
          <w:rFonts w:ascii="Times New Roman" w:hAnsi="Times New Roman" w:cs="Times New Roman"/>
          <w:sz w:val="24"/>
          <w:szCs w:val="24"/>
        </w:rPr>
        <w:t>of fruits (NF)</w:t>
      </w:r>
      <w:r w:rsidR="00483833" w:rsidRPr="00471BAA">
        <w:rPr>
          <w:rFonts w:ascii="Times New Roman" w:hAnsi="Times New Roman" w:cs="Times New Roman"/>
          <w:sz w:val="24"/>
          <w:szCs w:val="24"/>
        </w:rPr>
        <w:t>.</w:t>
      </w:r>
    </w:p>
    <w:p w14:paraId="2AEF000A" w14:textId="7E58644A" w:rsidR="00144CEC" w:rsidRPr="00471BAA" w:rsidRDefault="00144CEC" w:rsidP="008C7F50">
      <w:pPr>
        <w:widowControl/>
        <w:suppressAutoHyphens w:val="0"/>
        <w:spacing w:after="16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734AFED" w14:textId="1CF48EE1" w:rsidR="00C44068" w:rsidRPr="00471BAA" w:rsidRDefault="00C44068" w:rsidP="008C7F50">
      <w:pPr>
        <w:widowControl/>
        <w:suppressAutoHyphens w:val="0"/>
        <w:spacing w:after="16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D1A0A34" w14:textId="5BA68EDC" w:rsidR="00C44068" w:rsidRPr="00471BAA" w:rsidRDefault="00463F94" w:rsidP="008C7F50">
      <w:pPr>
        <w:widowControl/>
        <w:suppressAutoHyphens w:val="0"/>
        <w:spacing w:after="16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71BAA">
        <w:rPr>
          <w:noProof/>
        </w:rPr>
        <w:lastRenderedPageBreak/>
        <w:drawing>
          <wp:inline distT="0" distB="0" distL="0" distR="0" wp14:anchorId="1FC37A7F" wp14:editId="488DCC4C">
            <wp:extent cx="5759450" cy="3745230"/>
            <wp:effectExtent l="0" t="0" r="0" b="7620"/>
            <wp:docPr id="47" name="Imagem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74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22DA0D" w14:textId="4EF43DD1" w:rsidR="0054383F" w:rsidRPr="00471BAA" w:rsidRDefault="00C44068" w:rsidP="0054383F">
      <w:pPr>
        <w:widowControl/>
        <w:suppressAutoHyphens w:val="0"/>
        <w:spacing w:after="16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71BAA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225621" w:rsidRPr="00471BA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54383F" w:rsidRPr="00471BA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4383F" w:rsidRPr="00471BAA">
        <w:rPr>
          <w:rFonts w:ascii="Times New Roman" w:hAnsi="Times New Roman" w:cs="Times New Roman"/>
          <w:sz w:val="24"/>
          <w:szCs w:val="24"/>
        </w:rPr>
        <w:t xml:space="preserve"> Histogram and quantiles of adjusted phenotypic values for Leaf miner infestation (LM).</w:t>
      </w:r>
    </w:p>
    <w:p w14:paraId="52361D03" w14:textId="1713DBF3" w:rsidR="00C44068" w:rsidRPr="00471BAA" w:rsidRDefault="00C44068" w:rsidP="008C7F50">
      <w:pPr>
        <w:widowControl/>
        <w:suppressAutoHyphens w:val="0"/>
        <w:spacing w:after="16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43D185" w14:textId="0BC9C053" w:rsidR="00C44068" w:rsidRPr="00471BAA" w:rsidRDefault="00C44068" w:rsidP="008C7F50">
      <w:pPr>
        <w:widowControl/>
        <w:suppressAutoHyphens w:val="0"/>
        <w:spacing w:after="16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5E3DDEF" w14:textId="3FB91C18" w:rsidR="00C44068" w:rsidRPr="00471BAA" w:rsidRDefault="00C44068" w:rsidP="008C7F50">
      <w:pPr>
        <w:widowControl/>
        <w:suppressAutoHyphens w:val="0"/>
        <w:spacing w:after="16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17D01F3" w14:textId="11796603" w:rsidR="0054383F" w:rsidRPr="00471BAA" w:rsidRDefault="00463F94" w:rsidP="008C7F50">
      <w:pPr>
        <w:widowControl/>
        <w:suppressAutoHyphens w:val="0"/>
        <w:spacing w:after="16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71BAA">
        <w:rPr>
          <w:noProof/>
        </w:rPr>
        <w:lastRenderedPageBreak/>
        <w:drawing>
          <wp:inline distT="0" distB="0" distL="0" distR="0" wp14:anchorId="1352D1AB" wp14:editId="5A553259">
            <wp:extent cx="5759450" cy="3830955"/>
            <wp:effectExtent l="0" t="0" r="0" b="0"/>
            <wp:docPr id="44" name="Imagem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83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C0C3A8" w14:textId="5C981B87" w:rsidR="0054383F" w:rsidRPr="00471BAA" w:rsidRDefault="0054383F" w:rsidP="0054383F">
      <w:pPr>
        <w:widowControl/>
        <w:suppressAutoHyphens w:val="0"/>
        <w:spacing w:after="16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71BAA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225621" w:rsidRPr="00471BAA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471BA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71BAA">
        <w:rPr>
          <w:rFonts w:ascii="Times New Roman" w:hAnsi="Times New Roman" w:cs="Times New Roman"/>
          <w:sz w:val="24"/>
          <w:szCs w:val="24"/>
        </w:rPr>
        <w:t xml:space="preserve"> Histogram and quantiles of adjusted phenotypic values for </w:t>
      </w:r>
      <w:proofErr w:type="spellStart"/>
      <w:r w:rsidR="00430699" w:rsidRPr="00471BAA">
        <w:rPr>
          <w:rFonts w:ascii="Times New Roman" w:hAnsi="Times New Roman" w:cs="Times New Roman"/>
          <w:sz w:val="24"/>
          <w:szCs w:val="24"/>
        </w:rPr>
        <w:t>Cercosporiosis</w:t>
      </w:r>
      <w:proofErr w:type="spellEnd"/>
      <w:r w:rsidRPr="00471BAA">
        <w:rPr>
          <w:rFonts w:ascii="Times New Roman" w:hAnsi="Times New Roman" w:cs="Times New Roman"/>
          <w:sz w:val="24"/>
          <w:szCs w:val="24"/>
        </w:rPr>
        <w:t xml:space="preserve"> in</w:t>
      </w:r>
      <w:r w:rsidR="00430699" w:rsidRPr="00471BAA">
        <w:rPr>
          <w:rFonts w:ascii="Times New Roman" w:hAnsi="Times New Roman" w:cs="Times New Roman"/>
          <w:sz w:val="24"/>
          <w:szCs w:val="24"/>
        </w:rPr>
        <w:t>cidence</w:t>
      </w:r>
      <w:r w:rsidRPr="00471BA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430699" w:rsidRPr="00471BAA">
        <w:rPr>
          <w:rFonts w:ascii="Times New Roman" w:hAnsi="Times New Roman" w:cs="Times New Roman"/>
          <w:sz w:val="24"/>
          <w:szCs w:val="24"/>
        </w:rPr>
        <w:t>Cer</w:t>
      </w:r>
      <w:proofErr w:type="spellEnd"/>
      <w:r w:rsidRPr="00471BAA">
        <w:rPr>
          <w:rFonts w:ascii="Times New Roman" w:hAnsi="Times New Roman" w:cs="Times New Roman"/>
          <w:sz w:val="24"/>
          <w:szCs w:val="24"/>
        </w:rPr>
        <w:t>).</w:t>
      </w:r>
    </w:p>
    <w:p w14:paraId="4207B398" w14:textId="03D47F0B" w:rsidR="00C44068" w:rsidRPr="00471BAA" w:rsidRDefault="00C44068" w:rsidP="008C7F50">
      <w:pPr>
        <w:widowControl/>
        <w:suppressAutoHyphens w:val="0"/>
        <w:spacing w:after="16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15FEFA1" w14:textId="77777777" w:rsidR="00144CEC" w:rsidRPr="00471BAA" w:rsidRDefault="00144CEC" w:rsidP="008C7F50">
      <w:pPr>
        <w:widowControl/>
        <w:suppressAutoHyphens w:val="0"/>
        <w:spacing w:after="16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5FBAA42" w14:textId="77777777" w:rsidR="000C0C83" w:rsidRPr="00471BAA" w:rsidRDefault="000C0C83" w:rsidP="008C7F50">
      <w:pPr>
        <w:widowControl/>
        <w:suppressAutoHyphens w:val="0"/>
        <w:spacing w:after="16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5DBCEB" w14:textId="02BF9134" w:rsidR="00FF1CDE" w:rsidRPr="00471BAA" w:rsidRDefault="00FF1CDE" w:rsidP="008C7F50">
      <w:pPr>
        <w:widowControl/>
        <w:suppressAutoHyphens w:val="0"/>
        <w:spacing w:after="16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71BA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7C7CCAC" w14:textId="4C59F71E" w:rsidR="00FF1CDE" w:rsidRPr="00471BAA" w:rsidRDefault="00FF1CDE" w:rsidP="008C7F50">
      <w:pPr>
        <w:spacing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5982FD72" w14:textId="378FA10E" w:rsidR="008B0410" w:rsidRPr="00471BAA" w:rsidRDefault="008B0410" w:rsidP="008B0410">
      <w:pPr>
        <w:pStyle w:val="NormalWeb"/>
      </w:pPr>
      <w:r w:rsidRPr="00471BAA">
        <w:rPr>
          <w:noProof/>
        </w:rPr>
        <w:drawing>
          <wp:inline distT="0" distB="0" distL="0" distR="0" wp14:anchorId="31064B49" wp14:editId="48AD3323">
            <wp:extent cx="5759450" cy="2733040"/>
            <wp:effectExtent l="0" t="0" r="0" b="0"/>
            <wp:docPr id="49" name="Imagem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73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FF0394" w14:textId="4E157F31" w:rsidR="008B0410" w:rsidRPr="00471BAA" w:rsidRDefault="00FF1CDE" w:rsidP="008B041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1BAA">
        <w:rPr>
          <w:rFonts w:ascii="Times New Roman" w:hAnsi="Times New Roman" w:cs="Times New Roman"/>
          <w:b/>
          <w:bCs/>
          <w:noProof/>
          <w:sz w:val="24"/>
          <w:szCs w:val="24"/>
        </w:rPr>
        <w:t>Figure S</w:t>
      </w:r>
      <w:r w:rsidR="009419EE" w:rsidRPr="00471BAA">
        <w:rPr>
          <w:rFonts w:ascii="Times New Roman" w:hAnsi="Times New Roman" w:cs="Times New Roman"/>
          <w:b/>
          <w:bCs/>
          <w:noProof/>
          <w:sz w:val="24"/>
          <w:szCs w:val="24"/>
        </w:rPr>
        <w:t>6</w:t>
      </w:r>
      <w:r w:rsidRPr="00471BAA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="000C0C83" w:rsidRPr="00471BA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 </w:t>
      </w:r>
      <w:r w:rsidR="000C0C83" w:rsidRPr="00471BAA">
        <w:rPr>
          <w:rFonts w:ascii="Times New Roman" w:hAnsi="Times New Roman" w:cs="Times New Roman"/>
          <w:noProof/>
          <w:sz w:val="24"/>
          <w:szCs w:val="24"/>
        </w:rPr>
        <w:t>Hea</w:t>
      </w:r>
      <w:r w:rsidR="00D744EA" w:rsidRPr="00471BAA">
        <w:rPr>
          <w:rFonts w:ascii="Times New Roman" w:hAnsi="Times New Roman" w:cs="Times New Roman"/>
          <w:noProof/>
          <w:sz w:val="24"/>
          <w:szCs w:val="24"/>
        </w:rPr>
        <w:t>t</w:t>
      </w:r>
      <w:r w:rsidR="000C0C83" w:rsidRPr="00471BAA">
        <w:rPr>
          <w:rFonts w:ascii="Times New Roman" w:hAnsi="Times New Roman" w:cs="Times New Roman"/>
          <w:noProof/>
          <w:sz w:val="24"/>
          <w:szCs w:val="24"/>
        </w:rPr>
        <w:t>map and cluster analysis of the</w:t>
      </w:r>
      <w:r w:rsidR="000C0C83" w:rsidRPr="00471BA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ED03B9" w:rsidRPr="00471BAA">
        <w:rPr>
          <w:rFonts w:ascii="Times New Roman" w:hAnsi="Times New Roman" w:cs="Times New Roman"/>
          <w:noProof/>
          <w:sz w:val="24"/>
          <w:szCs w:val="24"/>
        </w:rPr>
        <w:t xml:space="preserve">estimates of Spearman’s correlation between the genomic estimated breeding value </w:t>
      </w:r>
      <w:r w:rsidR="000C0C83" w:rsidRPr="00471BAA">
        <w:rPr>
          <w:rFonts w:ascii="Times New Roman" w:hAnsi="Times New Roman" w:cs="Times New Roman"/>
          <w:noProof/>
          <w:sz w:val="24"/>
          <w:szCs w:val="24"/>
        </w:rPr>
        <w:t>obtained considering Genomic BLUP and all the fitted models used as meta learners</w:t>
      </w:r>
      <w:r w:rsidR="009A42A1" w:rsidRPr="00471BA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9A42A1" w:rsidRPr="00471BAA">
        <w:rPr>
          <w:rFonts w:ascii="Times New Roman" w:hAnsi="Times New Roman" w:cs="Times New Roman"/>
          <w:sz w:val="24"/>
          <w:szCs w:val="24"/>
        </w:rPr>
        <w:t xml:space="preserve">for Yield measured </w:t>
      </w:r>
      <w:r w:rsidR="009A42A1" w:rsidRPr="00471BAA">
        <w:rPr>
          <w:rFonts w:ascii="Times New Roman" w:hAnsi="Times New Roman" w:cs="Times New Roman"/>
          <w:bCs/>
          <w:sz w:val="24"/>
          <w:szCs w:val="24"/>
        </w:rPr>
        <w:t xml:space="preserve">195 individuals of arabica coffee. 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The fitted models used as base learners are: 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>Stacking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 Simple Mean (SSM), 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>Stacking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 Weighed Regression (SWR), 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>Stacking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 Regression (SR), 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>Stacking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 Ridge Regression (SRR) and,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 xml:space="preserve"> the Stacking two kernel GBLUP model (S2KGBLUP). The models named as best (</w:t>
      </w:r>
      <w:proofErr w:type="spellStart"/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>SSMBest</w:t>
      </w:r>
      <w:proofErr w:type="spellEnd"/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 xml:space="preserve">, </w:t>
      </w:r>
      <w:proofErr w:type="spellStart"/>
      <w:r w:rsidR="008B0410" w:rsidRPr="00471BAA">
        <w:rPr>
          <w:rFonts w:ascii="Times New Roman" w:hAnsi="Times New Roman" w:cs="Times New Roman"/>
          <w:bCs/>
          <w:sz w:val="24"/>
          <w:szCs w:val="24"/>
        </w:rPr>
        <w:t>SWRBest</w:t>
      </w:r>
      <w:proofErr w:type="spellEnd"/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8B0410" w:rsidRPr="00471BAA">
        <w:rPr>
          <w:rFonts w:ascii="Times New Roman" w:hAnsi="Times New Roman" w:cs="Times New Roman"/>
          <w:bCs/>
          <w:sz w:val="24"/>
          <w:szCs w:val="24"/>
        </w:rPr>
        <w:t>SRBest</w:t>
      </w:r>
      <w:proofErr w:type="spellEnd"/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8B0410" w:rsidRPr="00471BAA">
        <w:rPr>
          <w:rFonts w:ascii="Times New Roman" w:hAnsi="Times New Roman" w:cs="Times New Roman"/>
          <w:bCs/>
          <w:sz w:val="24"/>
          <w:szCs w:val="24"/>
        </w:rPr>
        <w:t>SRRBest</w:t>
      </w:r>
      <w:proofErr w:type="spellEnd"/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 xml:space="preserve">S2KGBLUP and, </w:t>
      </w:r>
      <w:proofErr w:type="spellStart"/>
      <w:r w:rsidR="008B0410" w:rsidRPr="00471BAA">
        <w:rPr>
          <w:rFonts w:ascii="Times New Roman" w:hAnsi="Times New Roman" w:cs="Times New Roman"/>
          <w:bCs/>
          <w:sz w:val="24"/>
          <w:szCs w:val="24"/>
        </w:rPr>
        <w:t>RFBest</w:t>
      </w:r>
      <w:proofErr w:type="spellEnd"/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>)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 used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 xml:space="preserve"> in the fitting only the results provided by those methods that presented predictive ability higher the mean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 in the level 0.</w:t>
      </w:r>
    </w:p>
    <w:p w14:paraId="1BF1FF62" w14:textId="5D38ECA0" w:rsidR="009A42A1" w:rsidRPr="00471BAA" w:rsidRDefault="009A42A1" w:rsidP="009A42A1">
      <w:pPr>
        <w:widowControl/>
        <w:suppressAutoHyphens w:val="0"/>
        <w:spacing w:after="16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F38FDFD" w14:textId="2DDF0F72" w:rsidR="00FF1CDE" w:rsidRPr="00471BAA" w:rsidRDefault="00FF1CDE" w:rsidP="008C7F50">
      <w:pPr>
        <w:spacing w:line="36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5949D3E" w14:textId="51611562" w:rsidR="00FF1CDE" w:rsidRPr="00471BAA" w:rsidRDefault="00FF1CDE" w:rsidP="008C7F50">
      <w:pPr>
        <w:widowControl/>
        <w:suppressAutoHyphens w:val="0"/>
        <w:spacing w:after="160"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471BAA">
        <w:rPr>
          <w:rFonts w:ascii="Times New Roman" w:hAnsi="Times New Roman" w:cs="Times New Roman"/>
          <w:b/>
          <w:bCs/>
          <w:noProof/>
          <w:sz w:val="24"/>
          <w:szCs w:val="24"/>
        </w:rPr>
        <w:br w:type="page"/>
      </w:r>
    </w:p>
    <w:p w14:paraId="147E43D8" w14:textId="77777777" w:rsidR="00FF1CDE" w:rsidRPr="00471BAA" w:rsidRDefault="00FF1CDE" w:rsidP="008C7F50">
      <w:pPr>
        <w:spacing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0CD698F8" w14:textId="1FB72622" w:rsidR="00FF1CDE" w:rsidRPr="00471BAA" w:rsidRDefault="00FF1CDE" w:rsidP="008C7F50">
      <w:pPr>
        <w:spacing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406EA507" w14:textId="0240DCF3" w:rsidR="008B0410" w:rsidRPr="00471BAA" w:rsidRDefault="008B0410" w:rsidP="008B0410">
      <w:pPr>
        <w:pStyle w:val="NormalWeb"/>
      </w:pPr>
      <w:r w:rsidRPr="00471BAA">
        <w:rPr>
          <w:noProof/>
        </w:rPr>
        <w:drawing>
          <wp:inline distT="0" distB="0" distL="0" distR="0" wp14:anchorId="3BFBA827" wp14:editId="78E848E1">
            <wp:extent cx="5759450" cy="2733040"/>
            <wp:effectExtent l="0" t="0" r="0" b="0"/>
            <wp:docPr id="50" name="Imagem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73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A714D5" w14:textId="65E99E5E" w:rsidR="008B0410" w:rsidRPr="00471BAA" w:rsidRDefault="00FF1CDE" w:rsidP="008B041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1BAA">
        <w:rPr>
          <w:rFonts w:ascii="Times New Roman" w:hAnsi="Times New Roman" w:cs="Times New Roman"/>
          <w:b/>
          <w:bCs/>
          <w:noProof/>
          <w:sz w:val="24"/>
          <w:szCs w:val="24"/>
        </w:rPr>
        <w:t>Figure S</w:t>
      </w:r>
      <w:r w:rsidR="009419EE" w:rsidRPr="00471BAA">
        <w:rPr>
          <w:rFonts w:ascii="Times New Roman" w:hAnsi="Times New Roman" w:cs="Times New Roman"/>
          <w:b/>
          <w:bCs/>
          <w:noProof/>
          <w:sz w:val="24"/>
          <w:szCs w:val="24"/>
        </w:rPr>
        <w:t>7</w:t>
      </w:r>
      <w:r w:rsidRPr="00471BAA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="0090490D" w:rsidRPr="00471BA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9A42A1" w:rsidRPr="00471BAA">
        <w:rPr>
          <w:rFonts w:ascii="Times New Roman" w:hAnsi="Times New Roman" w:cs="Times New Roman"/>
          <w:noProof/>
          <w:sz w:val="24"/>
          <w:szCs w:val="24"/>
        </w:rPr>
        <w:t>Hea</w:t>
      </w:r>
      <w:r w:rsidR="00D744EA" w:rsidRPr="00471BAA">
        <w:rPr>
          <w:rFonts w:ascii="Times New Roman" w:hAnsi="Times New Roman" w:cs="Times New Roman"/>
          <w:noProof/>
          <w:sz w:val="24"/>
          <w:szCs w:val="24"/>
        </w:rPr>
        <w:t>t</w:t>
      </w:r>
      <w:r w:rsidR="009A42A1" w:rsidRPr="00471BAA">
        <w:rPr>
          <w:rFonts w:ascii="Times New Roman" w:hAnsi="Times New Roman" w:cs="Times New Roman"/>
          <w:noProof/>
          <w:sz w:val="24"/>
          <w:szCs w:val="24"/>
        </w:rPr>
        <w:t>map and cluster analysis of the</w:t>
      </w:r>
      <w:r w:rsidR="009A42A1" w:rsidRPr="00471BA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9A42A1" w:rsidRPr="00471BAA">
        <w:rPr>
          <w:rFonts w:ascii="Times New Roman" w:hAnsi="Times New Roman" w:cs="Times New Roman"/>
          <w:noProof/>
          <w:sz w:val="24"/>
          <w:szCs w:val="24"/>
        </w:rPr>
        <w:t xml:space="preserve">estimates of Spearman’s correlation between the genomic estimated breeding value obtained considering Genomic BLUP and all the fitted models used as meta learners </w:t>
      </w:r>
      <w:r w:rsidR="009A42A1" w:rsidRPr="00471BAA">
        <w:rPr>
          <w:rFonts w:ascii="Times New Roman" w:hAnsi="Times New Roman" w:cs="Times New Roman"/>
          <w:sz w:val="24"/>
          <w:szCs w:val="24"/>
        </w:rPr>
        <w:t xml:space="preserve">for Total number of fruits measured </w:t>
      </w:r>
      <w:r w:rsidR="009A42A1" w:rsidRPr="00471BAA">
        <w:rPr>
          <w:rFonts w:ascii="Times New Roman" w:hAnsi="Times New Roman" w:cs="Times New Roman"/>
          <w:bCs/>
          <w:sz w:val="24"/>
          <w:szCs w:val="24"/>
        </w:rPr>
        <w:t xml:space="preserve">195 individuals of arabica coffee. 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The fitted models used as base learners are: 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>Stacking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 Simple Mean (SSM), 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>Stacking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 Weighed Regression (SWR), 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>Stacking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 Regression (SR), 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>Stacking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 Ridge Regression (SRR) and,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 xml:space="preserve"> the Stacking two kernel GBLUP model (S2KGBLUP). The models named as best (</w:t>
      </w:r>
      <w:proofErr w:type="spellStart"/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>SSMBest</w:t>
      </w:r>
      <w:proofErr w:type="spellEnd"/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 xml:space="preserve">, </w:t>
      </w:r>
      <w:proofErr w:type="spellStart"/>
      <w:r w:rsidR="008B0410" w:rsidRPr="00471BAA">
        <w:rPr>
          <w:rFonts w:ascii="Times New Roman" w:hAnsi="Times New Roman" w:cs="Times New Roman"/>
          <w:bCs/>
          <w:sz w:val="24"/>
          <w:szCs w:val="24"/>
        </w:rPr>
        <w:t>SWRBest</w:t>
      </w:r>
      <w:proofErr w:type="spellEnd"/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8B0410" w:rsidRPr="00471BAA">
        <w:rPr>
          <w:rFonts w:ascii="Times New Roman" w:hAnsi="Times New Roman" w:cs="Times New Roman"/>
          <w:bCs/>
          <w:sz w:val="24"/>
          <w:szCs w:val="24"/>
        </w:rPr>
        <w:t>SRBest</w:t>
      </w:r>
      <w:proofErr w:type="spellEnd"/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8B0410" w:rsidRPr="00471BAA">
        <w:rPr>
          <w:rFonts w:ascii="Times New Roman" w:hAnsi="Times New Roman" w:cs="Times New Roman"/>
          <w:bCs/>
          <w:sz w:val="24"/>
          <w:szCs w:val="24"/>
        </w:rPr>
        <w:t>SRRBest</w:t>
      </w:r>
      <w:proofErr w:type="spellEnd"/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 xml:space="preserve">S2KGBLUP and, </w:t>
      </w:r>
      <w:proofErr w:type="spellStart"/>
      <w:r w:rsidR="008B0410" w:rsidRPr="00471BAA">
        <w:rPr>
          <w:rFonts w:ascii="Times New Roman" w:hAnsi="Times New Roman" w:cs="Times New Roman"/>
          <w:bCs/>
          <w:sz w:val="24"/>
          <w:szCs w:val="24"/>
        </w:rPr>
        <w:t>RFBest</w:t>
      </w:r>
      <w:proofErr w:type="spellEnd"/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>)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 used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 xml:space="preserve"> in the fitting only the results provided by those methods that presented predictive ability higher the mean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 in the level 0.</w:t>
      </w:r>
    </w:p>
    <w:p w14:paraId="47E0E4E6" w14:textId="21D6F643" w:rsidR="009A42A1" w:rsidRPr="00471BAA" w:rsidRDefault="009A42A1" w:rsidP="009A42A1">
      <w:pPr>
        <w:widowControl/>
        <w:suppressAutoHyphens w:val="0"/>
        <w:spacing w:after="16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8C68587" w14:textId="19BA3355" w:rsidR="00FF1CDE" w:rsidRPr="00471BAA" w:rsidRDefault="00FF1CDE" w:rsidP="009A42A1">
      <w:pPr>
        <w:spacing w:line="36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471BAA">
        <w:rPr>
          <w:rFonts w:ascii="Times New Roman" w:hAnsi="Times New Roman" w:cs="Times New Roman"/>
          <w:b/>
          <w:bCs/>
          <w:noProof/>
          <w:sz w:val="24"/>
          <w:szCs w:val="24"/>
        </w:rPr>
        <w:br w:type="page"/>
      </w:r>
    </w:p>
    <w:p w14:paraId="04059E1F" w14:textId="77777777" w:rsidR="00FF1CDE" w:rsidRPr="00471BAA" w:rsidRDefault="00FF1CDE" w:rsidP="008C7F50">
      <w:pPr>
        <w:spacing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460A8F59" w14:textId="1D1E2C47" w:rsidR="008B0410" w:rsidRPr="00471BAA" w:rsidRDefault="008B0410" w:rsidP="008B0410">
      <w:pPr>
        <w:pStyle w:val="NormalWeb"/>
      </w:pPr>
      <w:r w:rsidRPr="00471BAA">
        <w:rPr>
          <w:noProof/>
        </w:rPr>
        <w:drawing>
          <wp:inline distT="0" distB="0" distL="0" distR="0" wp14:anchorId="15505647" wp14:editId="488478E1">
            <wp:extent cx="5759450" cy="2732405"/>
            <wp:effectExtent l="0" t="0" r="0" b="0"/>
            <wp:docPr id="51" name="Imagem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732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D1F443" w14:textId="4EB23BBC" w:rsidR="00FF1CDE" w:rsidRPr="00471BAA" w:rsidRDefault="00FF1CDE" w:rsidP="00B21CF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716DADB" w14:textId="56573C40" w:rsidR="008B0410" w:rsidRPr="00471BAA" w:rsidRDefault="00FF1CDE" w:rsidP="008B041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1BAA">
        <w:rPr>
          <w:rFonts w:ascii="Times New Roman" w:hAnsi="Times New Roman" w:cs="Times New Roman"/>
          <w:b/>
          <w:bCs/>
          <w:noProof/>
          <w:sz w:val="24"/>
          <w:szCs w:val="24"/>
        </w:rPr>
        <w:t>Figure S</w:t>
      </w:r>
      <w:r w:rsidR="009419EE" w:rsidRPr="00471BAA">
        <w:rPr>
          <w:rFonts w:ascii="Times New Roman" w:hAnsi="Times New Roman" w:cs="Times New Roman"/>
          <w:b/>
          <w:bCs/>
          <w:noProof/>
          <w:sz w:val="24"/>
          <w:szCs w:val="24"/>
        </w:rPr>
        <w:t>8</w:t>
      </w:r>
      <w:r w:rsidRPr="00471BAA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="000C0C83" w:rsidRPr="00471BA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9A42A1" w:rsidRPr="00471BAA">
        <w:rPr>
          <w:rFonts w:ascii="Times New Roman" w:hAnsi="Times New Roman" w:cs="Times New Roman"/>
          <w:noProof/>
          <w:sz w:val="24"/>
          <w:szCs w:val="24"/>
        </w:rPr>
        <w:t>Hea</w:t>
      </w:r>
      <w:r w:rsidR="00D744EA" w:rsidRPr="00471BAA">
        <w:rPr>
          <w:rFonts w:ascii="Times New Roman" w:hAnsi="Times New Roman" w:cs="Times New Roman"/>
          <w:noProof/>
          <w:sz w:val="24"/>
          <w:szCs w:val="24"/>
        </w:rPr>
        <w:t>t</w:t>
      </w:r>
      <w:r w:rsidR="009A42A1" w:rsidRPr="00471BAA">
        <w:rPr>
          <w:rFonts w:ascii="Times New Roman" w:hAnsi="Times New Roman" w:cs="Times New Roman"/>
          <w:noProof/>
          <w:sz w:val="24"/>
          <w:szCs w:val="24"/>
        </w:rPr>
        <w:t>map and cluster analysis of the</w:t>
      </w:r>
      <w:r w:rsidR="009A42A1" w:rsidRPr="00471BA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9A42A1" w:rsidRPr="00471BAA">
        <w:rPr>
          <w:rFonts w:ascii="Times New Roman" w:hAnsi="Times New Roman" w:cs="Times New Roman"/>
          <w:noProof/>
          <w:sz w:val="24"/>
          <w:szCs w:val="24"/>
        </w:rPr>
        <w:t xml:space="preserve">estimates of Spearman’s correlation between the genomic estimated breeding value obtained considering Genomic BLUP and all the fitted models used as meta learners </w:t>
      </w:r>
      <w:r w:rsidR="009A42A1" w:rsidRPr="00471BAA">
        <w:rPr>
          <w:rFonts w:ascii="Times New Roman" w:hAnsi="Times New Roman" w:cs="Times New Roman"/>
          <w:sz w:val="24"/>
          <w:szCs w:val="24"/>
        </w:rPr>
        <w:t xml:space="preserve">for Leaf miner infestation measured </w:t>
      </w:r>
      <w:r w:rsidR="009A42A1" w:rsidRPr="00471BAA">
        <w:rPr>
          <w:rFonts w:ascii="Times New Roman" w:hAnsi="Times New Roman" w:cs="Times New Roman"/>
          <w:bCs/>
          <w:sz w:val="24"/>
          <w:szCs w:val="24"/>
        </w:rPr>
        <w:t xml:space="preserve">195 individuals of arabica coffee. 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The fitted models used as base learners are: 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>Stacking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 Simple Mean (SSM), 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>Stacking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 Weighed Regression (SWR), 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>Stacking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 Regression (SR), 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>Stacking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 Ridge Regression (SRR) and,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 xml:space="preserve"> the Stacking two kernel GBLUP model (S2KGBLUP). The models named as best (</w:t>
      </w:r>
      <w:proofErr w:type="spellStart"/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>SSMBest</w:t>
      </w:r>
      <w:proofErr w:type="spellEnd"/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 xml:space="preserve">, </w:t>
      </w:r>
      <w:proofErr w:type="spellStart"/>
      <w:r w:rsidR="008B0410" w:rsidRPr="00471BAA">
        <w:rPr>
          <w:rFonts w:ascii="Times New Roman" w:hAnsi="Times New Roman" w:cs="Times New Roman"/>
          <w:bCs/>
          <w:sz w:val="24"/>
          <w:szCs w:val="24"/>
        </w:rPr>
        <w:t>SWRBest</w:t>
      </w:r>
      <w:proofErr w:type="spellEnd"/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8B0410" w:rsidRPr="00471BAA">
        <w:rPr>
          <w:rFonts w:ascii="Times New Roman" w:hAnsi="Times New Roman" w:cs="Times New Roman"/>
          <w:bCs/>
          <w:sz w:val="24"/>
          <w:szCs w:val="24"/>
        </w:rPr>
        <w:t>SRBest</w:t>
      </w:r>
      <w:proofErr w:type="spellEnd"/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8B0410" w:rsidRPr="00471BAA">
        <w:rPr>
          <w:rFonts w:ascii="Times New Roman" w:hAnsi="Times New Roman" w:cs="Times New Roman"/>
          <w:bCs/>
          <w:sz w:val="24"/>
          <w:szCs w:val="24"/>
        </w:rPr>
        <w:t>SRRBest</w:t>
      </w:r>
      <w:proofErr w:type="spellEnd"/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 xml:space="preserve">S2KGBLUP and, </w:t>
      </w:r>
      <w:proofErr w:type="spellStart"/>
      <w:r w:rsidR="008B0410" w:rsidRPr="00471BAA">
        <w:rPr>
          <w:rFonts w:ascii="Times New Roman" w:hAnsi="Times New Roman" w:cs="Times New Roman"/>
          <w:bCs/>
          <w:sz w:val="24"/>
          <w:szCs w:val="24"/>
        </w:rPr>
        <w:t>RFBest</w:t>
      </w:r>
      <w:proofErr w:type="spellEnd"/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>)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 used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 xml:space="preserve"> in the fitting only the results provided by those methods that presented predictive ability higher the mean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 in the level 0.</w:t>
      </w:r>
    </w:p>
    <w:p w14:paraId="3B2DD0F2" w14:textId="12D6C62C" w:rsidR="009A42A1" w:rsidRPr="00471BAA" w:rsidRDefault="009A42A1" w:rsidP="009A42A1">
      <w:pPr>
        <w:widowControl/>
        <w:suppressAutoHyphens w:val="0"/>
        <w:spacing w:after="16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219BB67" w14:textId="67B5B6BE" w:rsidR="00FF1CDE" w:rsidRPr="00471BAA" w:rsidRDefault="00FF1CDE" w:rsidP="009A42A1">
      <w:pPr>
        <w:spacing w:line="36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471BAA">
        <w:rPr>
          <w:rFonts w:ascii="Times New Roman" w:hAnsi="Times New Roman" w:cs="Times New Roman"/>
          <w:b/>
          <w:bCs/>
          <w:noProof/>
          <w:sz w:val="24"/>
          <w:szCs w:val="24"/>
        </w:rPr>
        <w:br w:type="page"/>
      </w:r>
    </w:p>
    <w:p w14:paraId="1F62A317" w14:textId="77777777" w:rsidR="00FF1CDE" w:rsidRPr="00471BAA" w:rsidRDefault="00FF1CDE" w:rsidP="008C7F50">
      <w:pPr>
        <w:spacing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48F017CE" w14:textId="5D065AE8" w:rsidR="008B0410" w:rsidRPr="00471BAA" w:rsidRDefault="008B0410" w:rsidP="008B0410">
      <w:pPr>
        <w:pStyle w:val="NormalWeb"/>
      </w:pPr>
      <w:r w:rsidRPr="00471BAA">
        <w:rPr>
          <w:noProof/>
        </w:rPr>
        <w:drawing>
          <wp:inline distT="0" distB="0" distL="0" distR="0" wp14:anchorId="3CD16A84" wp14:editId="0D219964">
            <wp:extent cx="5759450" cy="2732405"/>
            <wp:effectExtent l="0" t="0" r="0" b="0"/>
            <wp:docPr id="48" name="Imagem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732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8D7262" w14:textId="3D8AE43C" w:rsidR="008B0410" w:rsidRPr="00471BAA" w:rsidRDefault="00FF1CDE" w:rsidP="008B041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1BAA">
        <w:rPr>
          <w:rFonts w:ascii="Times New Roman" w:hAnsi="Times New Roman" w:cs="Times New Roman"/>
          <w:b/>
          <w:bCs/>
          <w:noProof/>
          <w:sz w:val="24"/>
          <w:szCs w:val="24"/>
        </w:rPr>
        <w:t>Figure S</w:t>
      </w:r>
      <w:r w:rsidR="009419EE" w:rsidRPr="00471BAA">
        <w:rPr>
          <w:rFonts w:ascii="Times New Roman" w:hAnsi="Times New Roman" w:cs="Times New Roman"/>
          <w:b/>
          <w:bCs/>
          <w:noProof/>
          <w:sz w:val="24"/>
          <w:szCs w:val="24"/>
        </w:rPr>
        <w:t>9</w:t>
      </w:r>
      <w:r w:rsidRPr="00471BAA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="0090490D" w:rsidRPr="00471BA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9A42A1" w:rsidRPr="00471BAA">
        <w:rPr>
          <w:rFonts w:ascii="Times New Roman" w:hAnsi="Times New Roman" w:cs="Times New Roman"/>
          <w:noProof/>
          <w:sz w:val="24"/>
          <w:szCs w:val="24"/>
        </w:rPr>
        <w:t>Hea</w:t>
      </w:r>
      <w:r w:rsidR="00D744EA" w:rsidRPr="00471BAA">
        <w:rPr>
          <w:rFonts w:ascii="Times New Roman" w:hAnsi="Times New Roman" w:cs="Times New Roman"/>
          <w:noProof/>
          <w:sz w:val="24"/>
          <w:szCs w:val="24"/>
        </w:rPr>
        <w:t>t</w:t>
      </w:r>
      <w:r w:rsidR="009A42A1" w:rsidRPr="00471BAA">
        <w:rPr>
          <w:rFonts w:ascii="Times New Roman" w:hAnsi="Times New Roman" w:cs="Times New Roman"/>
          <w:noProof/>
          <w:sz w:val="24"/>
          <w:szCs w:val="24"/>
        </w:rPr>
        <w:t>map and cluster analysis of the</w:t>
      </w:r>
      <w:r w:rsidR="009A42A1" w:rsidRPr="00471BA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9A42A1" w:rsidRPr="00471BAA">
        <w:rPr>
          <w:rFonts w:ascii="Times New Roman" w:hAnsi="Times New Roman" w:cs="Times New Roman"/>
          <w:noProof/>
          <w:sz w:val="24"/>
          <w:szCs w:val="24"/>
        </w:rPr>
        <w:t xml:space="preserve">estimates of Spearman’s correlation between the genomic estimated breeding value obtained considering Genomic BLUP and all the fitted models used as meta learners </w:t>
      </w:r>
      <w:r w:rsidR="009A42A1" w:rsidRPr="00471BAA">
        <w:rPr>
          <w:rFonts w:ascii="Times New Roman" w:hAnsi="Times New Roman" w:cs="Times New Roman"/>
          <w:sz w:val="24"/>
          <w:szCs w:val="24"/>
        </w:rPr>
        <w:t>for Cercosporiosis</w:t>
      </w:r>
      <w:r w:rsidR="00DA5444" w:rsidRPr="00471BAA">
        <w:rPr>
          <w:rFonts w:ascii="Times New Roman" w:hAnsi="Times New Roman" w:cs="Times New Roman"/>
          <w:sz w:val="24"/>
          <w:szCs w:val="24"/>
        </w:rPr>
        <w:t xml:space="preserve"> </w:t>
      </w:r>
      <w:r w:rsidR="00DA5444" w:rsidRPr="00471BAA">
        <w:rPr>
          <w:rFonts w:ascii="Times New Roman" w:hAnsi="Times New Roman" w:cs="Times New Roman"/>
          <w:bCs/>
          <w:sz w:val="24"/>
          <w:szCs w:val="24"/>
        </w:rPr>
        <w:t>incidence</w:t>
      </w:r>
      <w:r w:rsidR="009A42A1" w:rsidRPr="00471BAA">
        <w:rPr>
          <w:rFonts w:ascii="Times New Roman" w:hAnsi="Times New Roman" w:cs="Times New Roman"/>
          <w:sz w:val="24"/>
          <w:szCs w:val="24"/>
        </w:rPr>
        <w:t xml:space="preserve"> measured </w:t>
      </w:r>
      <w:r w:rsidR="009A42A1" w:rsidRPr="00471BAA">
        <w:rPr>
          <w:rFonts w:ascii="Times New Roman" w:hAnsi="Times New Roman" w:cs="Times New Roman"/>
          <w:bCs/>
          <w:sz w:val="24"/>
          <w:szCs w:val="24"/>
        </w:rPr>
        <w:t xml:space="preserve">195 individuals of arabica coffee. 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The fitted models used as base learners are: 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>Stacking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 Simple Mean (SSM), 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>Stacking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 Weighed Regression (SWR), 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>Stacking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 Regression (SR), 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>Stacking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 Ridge Regression (SRR) and,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 xml:space="preserve"> the Stacking two kernel GBLUP model (S2KGBLUP). The models named as best (</w:t>
      </w:r>
      <w:proofErr w:type="spellStart"/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>SSMBest</w:t>
      </w:r>
      <w:proofErr w:type="spellEnd"/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 xml:space="preserve">, </w:t>
      </w:r>
      <w:proofErr w:type="spellStart"/>
      <w:r w:rsidR="008B0410" w:rsidRPr="00471BAA">
        <w:rPr>
          <w:rFonts w:ascii="Times New Roman" w:hAnsi="Times New Roman" w:cs="Times New Roman"/>
          <w:bCs/>
          <w:sz w:val="24"/>
          <w:szCs w:val="24"/>
        </w:rPr>
        <w:t>SWRBest</w:t>
      </w:r>
      <w:proofErr w:type="spellEnd"/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8B0410" w:rsidRPr="00471BAA">
        <w:rPr>
          <w:rFonts w:ascii="Times New Roman" w:hAnsi="Times New Roman" w:cs="Times New Roman"/>
          <w:bCs/>
          <w:sz w:val="24"/>
          <w:szCs w:val="24"/>
        </w:rPr>
        <w:t>SRBest</w:t>
      </w:r>
      <w:proofErr w:type="spellEnd"/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8B0410" w:rsidRPr="00471BAA">
        <w:rPr>
          <w:rFonts w:ascii="Times New Roman" w:hAnsi="Times New Roman" w:cs="Times New Roman"/>
          <w:bCs/>
          <w:sz w:val="24"/>
          <w:szCs w:val="24"/>
        </w:rPr>
        <w:t>SRRBest</w:t>
      </w:r>
      <w:proofErr w:type="spellEnd"/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 xml:space="preserve">S2KGBLUP and, </w:t>
      </w:r>
      <w:proofErr w:type="spellStart"/>
      <w:r w:rsidR="008B0410" w:rsidRPr="00471BAA">
        <w:rPr>
          <w:rFonts w:ascii="Times New Roman" w:hAnsi="Times New Roman" w:cs="Times New Roman"/>
          <w:bCs/>
          <w:sz w:val="24"/>
          <w:szCs w:val="24"/>
        </w:rPr>
        <w:t>RFBest</w:t>
      </w:r>
      <w:proofErr w:type="spellEnd"/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>)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 used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 xml:space="preserve"> in the fitting only the results provided by those methods that presented predictive ability higher the mean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 in the level 0.</w:t>
      </w:r>
    </w:p>
    <w:p w14:paraId="3B17B34F" w14:textId="516A00C7" w:rsidR="009A42A1" w:rsidRPr="00471BAA" w:rsidRDefault="009A42A1" w:rsidP="009A42A1">
      <w:pPr>
        <w:widowControl/>
        <w:suppressAutoHyphens w:val="0"/>
        <w:spacing w:after="16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79C6E74" w14:textId="1746BF7C" w:rsidR="00FF1CDE" w:rsidRPr="00471BAA" w:rsidRDefault="00FF1CDE" w:rsidP="009A42A1">
      <w:pPr>
        <w:spacing w:line="36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471BAA">
        <w:rPr>
          <w:rFonts w:ascii="Times New Roman" w:hAnsi="Times New Roman" w:cs="Times New Roman"/>
          <w:b/>
          <w:bCs/>
          <w:noProof/>
          <w:sz w:val="24"/>
          <w:szCs w:val="24"/>
        </w:rPr>
        <w:br w:type="page"/>
      </w:r>
    </w:p>
    <w:p w14:paraId="573BFA32" w14:textId="71449FB9" w:rsidR="00FF1CDE" w:rsidRPr="00471BAA" w:rsidRDefault="00FF1CDE" w:rsidP="008C7F50">
      <w:pPr>
        <w:widowControl/>
        <w:suppressAutoHyphens w:val="0"/>
        <w:spacing w:after="160" w:line="360" w:lineRule="auto"/>
        <w:rPr>
          <w:rFonts w:ascii="Times New Roman" w:hAnsi="Times New Roman" w:cs="Times New Roman"/>
          <w:sz w:val="24"/>
          <w:szCs w:val="24"/>
        </w:rPr>
      </w:pPr>
    </w:p>
    <w:p w14:paraId="13CB14CC" w14:textId="410786CE" w:rsidR="008B0410" w:rsidRPr="00471BAA" w:rsidRDefault="008B0410" w:rsidP="008B0410">
      <w:pPr>
        <w:pStyle w:val="NormalWeb"/>
      </w:pPr>
      <w:r w:rsidRPr="00471BAA">
        <w:rPr>
          <w:noProof/>
        </w:rPr>
        <w:drawing>
          <wp:inline distT="0" distB="0" distL="0" distR="0" wp14:anchorId="7408E1CB" wp14:editId="762693F8">
            <wp:extent cx="5759450" cy="2733040"/>
            <wp:effectExtent l="0" t="0" r="0" b="0"/>
            <wp:docPr id="53" name="Imagem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73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80BFC4" w14:textId="019F785A" w:rsidR="008B0410" w:rsidRPr="00471BAA" w:rsidRDefault="00FF1CDE" w:rsidP="008B041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1BAA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9419EE" w:rsidRPr="00471BAA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="0090490D" w:rsidRPr="00471BA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0490D" w:rsidRPr="00471BAA">
        <w:rPr>
          <w:rFonts w:ascii="Times New Roman" w:hAnsi="Times New Roman" w:cs="Times New Roman"/>
          <w:noProof/>
          <w:sz w:val="24"/>
          <w:szCs w:val="24"/>
        </w:rPr>
        <w:t>Hea</w:t>
      </w:r>
      <w:r w:rsidR="00D744EA" w:rsidRPr="00471BAA">
        <w:rPr>
          <w:rFonts w:ascii="Times New Roman" w:hAnsi="Times New Roman" w:cs="Times New Roman"/>
          <w:noProof/>
          <w:sz w:val="24"/>
          <w:szCs w:val="24"/>
        </w:rPr>
        <w:t>t</w:t>
      </w:r>
      <w:r w:rsidR="0090490D" w:rsidRPr="00471BAA">
        <w:rPr>
          <w:rFonts w:ascii="Times New Roman" w:hAnsi="Times New Roman" w:cs="Times New Roman"/>
          <w:noProof/>
          <w:sz w:val="24"/>
          <w:szCs w:val="24"/>
        </w:rPr>
        <w:t>map and cluster analysis of the</w:t>
      </w:r>
      <w:r w:rsidR="0090490D" w:rsidRPr="00471BA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90490D" w:rsidRPr="00471BAA">
        <w:rPr>
          <w:rFonts w:ascii="Times New Roman" w:hAnsi="Times New Roman" w:cs="Times New Roman"/>
          <w:noProof/>
          <w:sz w:val="24"/>
          <w:szCs w:val="24"/>
        </w:rPr>
        <w:t>concordance coefficient between the 10% selected individuals considering the GEBV obtained considering Genomic BLUP and all the fitted models used as meta learners</w:t>
      </w:r>
      <w:r w:rsidR="009A42A1" w:rsidRPr="00471BA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9A42A1" w:rsidRPr="00471BAA">
        <w:rPr>
          <w:rFonts w:ascii="Times New Roman" w:hAnsi="Times New Roman" w:cs="Times New Roman"/>
          <w:sz w:val="24"/>
          <w:szCs w:val="24"/>
        </w:rPr>
        <w:t xml:space="preserve">for Yield measured </w:t>
      </w:r>
      <w:r w:rsidR="009A42A1" w:rsidRPr="00471BAA">
        <w:rPr>
          <w:rFonts w:ascii="Times New Roman" w:hAnsi="Times New Roman" w:cs="Times New Roman"/>
          <w:bCs/>
          <w:sz w:val="24"/>
          <w:szCs w:val="24"/>
        </w:rPr>
        <w:t xml:space="preserve">195 individuals of arabica coffee. 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The fitted models used as base learners are: 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>Stacking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 Simple Mean (SSM), 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>Stacking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 Weighed Regression (SWR), 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>Stacking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 Regression (SR), 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>Stacking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 Ridge Regression (SRR) and,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 xml:space="preserve"> the Stacking two kernel GBLUP model (S2KGBLUP). The models named as best (</w:t>
      </w:r>
      <w:proofErr w:type="spellStart"/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>SSMBest</w:t>
      </w:r>
      <w:proofErr w:type="spellEnd"/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 xml:space="preserve">, </w:t>
      </w:r>
      <w:proofErr w:type="spellStart"/>
      <w:r w:rsidR="008B0410" w:rsidRPr="00471BAA">
        <w:rPr>
          <w:rFonts w:ascii="Times New Roman" w:hAnsi="Times New Roman" w:cs="Times New Roman"/>
          <w:bCs/>
          <w:sz w:val="24"/>
          <w:szCs w:val="24"/>
        </w:rPr>
        <w:t>SWRBest</w:t>
      </w:r>
      <w:proofErr w:type="spellEnd"/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8B0410" w:rsidRPr="00471BAA">
        <w:rPr>
          <w:rFonts w:ascii="Times New Roman" w:hAnsi="Times New Roman" w:cs="Times New Roman"/>
          <w:bCs/>
          <w:sz w:val="24"/>
          <w:szCs w:val="24"/>
        </w:rPr>
        <w:t>SRBest</w:t>
      </w:r>
      <w:proofErr w:type="spellEnd"/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8B0410" w:rsidRPr="00471BAA">
        <w:rPr>
          <w:rFonts w:ascii="Times New Roman" w:hAnsi="Times New Roman" w:cs="Times New Roman"/>
          <w:bCs/>
          <w:sz w:val="24"/>
          <w:szCs w:val="24"/>
        </w:rPr>
        <w:t>SRRBest</w:t>
      </w:r>
      <w:proofErr w:type="spellEnd"/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 xml:space="preserve">S2KGBLUP and, </w:t>
      </w:r>
      <w:proofErr w:type="spellStart"/>
      <w:r w:rsidR="008B0410" w:rsidRPr="00471BAA">
        <w:rPr>
          <w:rFonts w:ascii="Times New Roman" w:hAnsi="Times New Roman" w:cs="Times New Roman"/>
          <w:bCs/>
          <w:sz w:val="24"/>
          <w:szCs w:val="24"/>
        </w:rPr>
        <w:t>RFBest</w:t>
      </w:r>
      <w:proofErr w:type="spellEnd"/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>)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 used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 xml:space="preserve"> in the fitting only the results provided by those methods that presented predictive ability higher the mean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 in the level 0.</w:t>
      </w:r>
    </w:p>
    <w:p w14:paraId="1A5CBEC0" w14:textId="1849A7F5" w:rsidR="009A42A1" w:rsidRPr="00471BAA" w:rsidRDefault="009A42A1" w:rsidP="008B0410">
      <w:pPr>
        <w:widowControl/>
        <w:suppressAutoHyphens w:val="0"/>
        <w:spacing w:after="160" w:line="36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471BAA">
        <w:rPr>
          <w:rFonts w:ascii="Times New Roman" w:hAnsi="Times New Roman" w:cs="Times New Roman"/>
          <w:b/>
          <w:bCs/>
          <w:noProof/>
          <w:sz w:val="24"/>
          <w:szCs w:val="24"/>
        </w:rPr>
        <w:br w:type="page"/>
      </w:r>
    </w:p>
    <w:p w14:paraId="1FA57E25" w14:textId="730E97CD" w:rsidR="0090490D" w:rsidRPr="00471BAA" w:rsidRDefault="0090490D" w:rsidP="008C7F50">
      <w:pPr>
        <w:spacing w:line="36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068F495D" w14:textId="3D96FDC1" w:rsidR="00F52000" w:rsidRPr="00471BAA" w:rsidRDefault="00F52000" w:rsidP="00F52000">
      <w:pPr>
        <w:pStyle w:val="NormalWeb"/>
      </w:pPr>
      <w:r w:rsidRPr="00471BAA">
        <w:rPr>
          <w:noProof/>
        </w:rPr>
        <w:drawing>
          <wp:inline distT="0" distB="0" distL="0" distR="0" wp14:anchorId="20E8303D" wp14:editId="4773B942">
            <wp:extent cx="5759450" cy="2732405"/>
            <wp:effectExtent l="0" t="0" r="0" b="0"/>
            <wp:docPr id="54" name="Imagem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732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C4F520" w14:textId="614A68BB" w:rsidR="008B0410" w:rsidRPr="00471BAA" w:rsidRDefault="00FF1CDE" w:rsidP="008B041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1BAA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693A53" w:rsidRPr="00471BA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9419EE" w:rsidRPr="00471BA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90490D" w:rsidRPr="00471BA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A42A1" w:rsidRPr="00471BAA">
        <w:rPr>
          <w:rFonts w:ascii="Times New Roman" w:hAnsi="Times New Roman" w:cs="Times New Roman"/>
          <w:noProof/>
          <w:sz w:val="24"/>
          <w:szCs w:val="24"/>
        </w:rPr>
        <w:t>Hea</w:t>
      </w:r>
      <w:r w:rsidR="00D744EA" w:rsidRPr="00471BAA">
        <w:rPr>
          <w:rFonts w:ascii="Times New Roman" w:hAnsi="Times New Roman" w:cs="Times New Roman"/>
          <w:noProof/>
          <w:sz w:val="24"/>
          <w:szCs w:val="24"/>
        </w:rPr>
        <w:t>t</w:t>
      </w:r>
      <w:r w:rsidR="009A42A1" w:rsidRPr="00471BAA">
        <w:rPr>
          <w:rFonts w:ascii="Times New Roman" w:hAnsi="Times New Roman" w:cs="Times New Roman"/>
          <w:noProof/>
          <w:sz w:val="24"/>
          <w:szCs w:val="24"/>
        </w:rPr>
        <w:t>map and cluster analysis of the</w:t>
      </w:r>
      <w:r w:rsidR="009A42A1" w:rsidRPr="00471BA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9A42A1" w:rsidRPr="00471BAA">
        <w:rPr>
          <w:rFonts w:ascii="Times New Roman" w:hAnsi="Times New Roman" w:cs="Times New Roman"/>
          <w:noProof/>
          <w:sz w:val="24"/>
          <w:szCs w:val="24"/>
        </w:rPr>
        <w:t xml:space="preserve">concordance coefficient between the 10% selected individuals considering the GEBV obtained considering Genomic BLUP and all the fitted models used as meta learners </w:t>
      </w:r>
      <w:r w:rsidR="009A42A1" w:rsidRPr="00471BAA">
        <w:rPr>
          <w:rFonts w:ascii="Times New Roman" w:hAnsi="Times New Roman" w:cs="Times New Roman"/>
          <w:sz w:val="24"/>
          <w:szCs w:val="24"/>
        </w:rPr>
        <w:t xml:space="preserve">for Total number of fruits measured </w:t>
      </w:r>
      <w:r w:rsidR="009A42A1" w:rsidRPr="00471BAA">
        <w:rPr>
          <w:rFonts w:ascii="Times New Roman" w:hAnsi="Times New Roman" w:cs="Times New Roman"/>
          <w:bCs/>
          <w:sz w:val="24"/>
          <w:szCs w:val="24"/>
        </w:rPr>
        <w:t xml:space="preserve">195 individuals of arabica coffee. 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The fitted models used as base learners are: 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>Stacking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 Simple Mean (SSM), 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>Stacking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 Weighed Regression (SWR), 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>Stacking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 Regression (SR), 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>Stacking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 Ridge Regression (SRR) and,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 xml:space="preserve"> the Stacking two kernel GBLUP model (S2KGBLUP). The models named as best (</w:t>
      </w:r>
      <w:proofErr w:type="spellStart"/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>SSMBest</w:t>
      </w:r>
      <w:proofErr w:type="spellEnd"/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 xml:space="preserve">, </w:t>
      </w:r>
      <w:proofErr w:type="spellStart"/>
      <w:r w:rsidR="008B0410" w:rsidRPr="00471BAA">
        <w:rPr>
          <w:rFonts w:ascii="Times New Roman" w:hAnsi="Times New Roman" w:cs="Times New Roman"/>
          <w:bCs/>
          <w:sz w:val="24"/>
          <w:szCs w:val="24"/>
        </w:rPr>
        <w:t>SWRBest</w:t>
      </w:r>
      <w:proofErr w:type="spellEnd"/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8B0410" w:rsidRPr="00471BAA">
        <w:rPr>
          <w:rFonts w:ascii="Times New Roman" w:hAnsi="Times New Roman" w:cs="Times New Roman"/>
          <w:bCs/>
          <w:sz w:val="24"/>
          <w:szCs w:val="24"/>
        </w:rPr>
        <w:t>SRBest</w:t>
      </w:r>
      <w:proofErr w:type="spellEnd"/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8B0410" w:rsidRPr="00471BAA">
        <w:rPr>
          <w:rFonts w:ascii="Times New Roman" w:hAnsi="Times New Roman" w:cs="Times New Roman"/>
          <w:bCs/>
          <w:sz w:val="24"/>
          <w:szCs w:val="24"/>
        </w:rPr>
        <w:t>SRRBest</w:t>
      </w:r>
      <w:proofErr w:type="spellEnd"/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 xml:space="preserve">S2KGBLUP and, </w:t>
      </w:r>
      <w:proofErr w:type="spellStart"/>
      <w:r w:rsidR="008B0410" w:rsidRPr="00471BAA">
        <w:rPr>
          <w:rFonts w:ascii="Times New Roman" w:hAnsi="Times New Roman" w:cs="Times New Roman"/>
          <w:bCs/>
          <w:sz w:val="24"/>
          <w:szCs w:val="24"/>
        </w:rPr>
        <w:t>RFBest</w:t>
      </w:r>
      <w:proofErr w:type="spellEnd"/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>)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 used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 xml:space="preserve"> in the fitting only the results provided by those methods that presented predictive ability higher the mean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 in the level 0.</w:t>
      </w:r>
    </w:p>
    <w:p w14:paraId="3A44E3E7" w14:textId="7EFCB00D" w:rsidR="00FF1CDE" w:rsidRPr="00471BAA" w:rsidRDefault="00FF1CDE" w:rsidP="008B041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1318EA9" w14:textId="453ACB53" w:rsidR="00FF1CDE" w:rsidRPr="00471BAA" w:rsidRDefault="00FF1CDE" w:rsidP="008C7F5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971880" w14:textId="073255E8" w:rsidR="00FF1CDE" w:rsidRPr="00471BAA" w:rsidRDefault="00FF1CDE" w:rsidP="008C7F50">
      <w:pPr>
        <w:widowControl/>
        <w:suppressAutoHyphens w:val="0"/>
        <w:spacing w:after="16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71BA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64DB737" w14:textId="0302DBEB" w:rsidR="00F52000" w:rsidRPr="00471BAA" w:rsidRDefault="00F52000" w:rsidP="00F52000">
      <w:pPr>
        <w:pStyle w:val="NormalWeb"/>
      </w:pPr>
      <w:r w:rsidRPr="00471BAA">
        <w:rPr>
          <w:noProof/>
        </w:rPr>
        <w:lastRenderedPageBreak/>
        <w:drawing>
          <wp:inline distT="0" distB="0" distL="0" distR="0" wp14:anchorId="4B402163" wp14:editId="4EA09F0F">
            <wp:extent cx="5759450" cy="2732405"/>
            <wp:effectExtent l="0" t="0" r="0" b="0"/>
            <wp:docPr id="55" name="Imagem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732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170D76" w14:textId="7958EEA9" w:rsidR="008B0410" w:rsidRPr="00471BAA" w:rsidRDefault="00FF1CDE" w:rsidP="008B041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1BAA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693A53" w:rsidRPr="00471BA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9419EE" w:rsidRPr="00471BA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ED03B9" w:rsidRPr="00471BA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A42A1" w:rsidRPr="00471BAA">
        <w:rPr>
          <w:rFonts w:ascii="Times New Roman" w:hAnsi="Times New Roman" w:cs="Times New Roman"/>
          <w:noProof/>
          <w:sz w:val="24"/>
          <w:szCs w:val="24"/>
        </w:rPr>
        <w:t>Hea</w:t>
      </w:r>
      <w:r w:rsidR="00D744EA" w:rsidRPr="00471BAA">
        <w:rPr>
          <w:rFonts w:ascii="Times New Roman" w:hAnsi="Times New Roman" w:cs="Times New Roman"/>
          <w:noProof/>
          <w:sz w:val="24"/>
          <w:szCs w:val="24"/>
        </w:rPr>
        <w:t>t</w:t>
      </w:r>
      <w:r w:rsidR="009A42A1" w:rsidRPr="00471BAA">
        <w:rPr>
          <w:rFonts w:ascii="Times New Roman" w:hAnsi="Times New Roman" w:cs="Times New Roman"/>
          <w:noProof/>
          <w:sz w:val="24"/>
          <w:szCs w:val="24"/>
        </w:rPr>
        <w:t>map and cluster analysis of the</w:t>
      </w:r>
      <w:r w:rsidR="009A42A1" w:rsidRPr="00471BA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9A42A1" w:rsidRPr="00471BAA">
        <w:rPr>
          <w:rFonts w:ascii="Times New Roman" w:hAnsi="Times New Roman" w:cs="Times New Roman"/>
          <w:noProof/>
          <w:sz w:val="24"/>
          <w:szCs w:val="24"/>
        </w:rPr>
        <w:t xml:space="preserve">concordance coefficient between the 10% selected individuals considering the GEBV obtained considering Genomic BLUP and all the fitted models used as meta learners </w:t>
      </w:r>
      <w:r w:rsidR="009A42A1" w:rsidRPr="00471BAA">
        <w:rPr>
          <w:rFonts w:ascii="Times New Roman" w:hAnsi="Times New Roman" w:cs="Times New Roman"/>
          <w:sz w:val="24"/>
          <w:szCs w:val="24"/>
        </w:rPr>
        <w:t xml:space="preserve">for Leaf miner infestation measured </w:t>
      </w:r>
      <w:r w:rsidR="009A42A1" w:rsidRPr="00471BAA">
        <w:rPr>
          <w:rFonts w:ascii="Times New Roman" w:hAnsi="Times New Roman" w:cs="Times New Roman"/>
          <w:bCs/>
          <w:sz w:val="24"/>
          <w:szCs w:val="24"/>
        </w:rPr>
        <w:t xml:space="preserve">195 individuals of arabica coffee. 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The fitted models used as base learners are: 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>Stacking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 Simple Mean (SSM), 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>Stacking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 Weighed Regression (SWR), 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>Stacking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 Regression (SR), 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>Stacking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 Ridge Regression (SRR) and,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 xml:space="preserve"> the Stacking two kernel GBLUP model (S2KGBLUP). The models named as best (</w:t>
      </w:r>
      <w:proofErr w:type="spellStart"/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>SSMBest</w:t>
      </w:r>
      <w:proofErr w:type="spellEnd"/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 xml:space="preserve">, </w:t>
      </w:r>
      <w:proofErr w:type="spellStart"/>
      <w:r w:rsidR="008B0410" w:rsidRPr="00471BAA">
        <w:rPr>
          <w:rFonts w:ascii="Times New Roman" w:hAnsi="Times New Roman" w:cs="Times New Roman"/>
          <w:bCs/>
          <w:sz w:val="24"/>
          <w:szCs w:val="24"/>
        </w:rPr>
        <w:t>SWRBest</w:t>
      </w:r>
      <w:proofErr w:type="spellEnd"/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8B0410" w:rsidRPr="00471BAA">
        <w:rPr>
          <w:rFonts w:ascii="Times New Roman" w:hAnsi="Times New Roman" w:cs="Times New Roman"/>
          <w:bCs/>
          <w:sz w:val="24"/>
          <w:szCs w:val="24"/>
        </w:rPr>
        <w:t>SRBest</w:t>
      </w:r>
      <w:proofErr w:type="spellEnd"/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8B0410" w:rsidRPr="00471BAA">
        <w:rPr>
          <w:rFonts w:ascii="Times New Roman" w:hAnsi="Times New Roman" w:cs="Times New Roman"/>
          <w:bCs/>
          <w:sz w:val="24"/>
          <w:szCs w:val="24"/>
        </w:rPr>
        <w:t>SRRBest</w:t>
      </w:r>
      <w:proofErr w:type="spellEnd"/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 xml:space="preserve">S2KGBLUP and, </w:t>
      </w:r>
      <w:proofErr w:type="spellStart"/>
      <w:r w:rsidR="008B0410" w:rsidRPr="00471BAA">
        <w:rPr>
          <w:rFonts w:ascii="Times New Roman" w:hAnsi="Times New Roman" w:cs="Times New Roman"/>
          <w:bCs/>
          <w:sz w:val="24"/>
          <w:szCs w:val="24"/>
        </w:rPr>
        <w:t>RFBest</w:t>
      </w:r>
      <w:proofErr w:type="spellEnd"/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>)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 used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 xml:space="preserve"> in the fitting only the results provided by those methods that presented predictive ability higher the mean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 in the level 0.</w:t>
      </w:r>
    </w:p>
    <w:p w14:paraId="377FC1BF" w14:textId="216C4D9F" w:rsidR="00FF1CDE" w:rsidRPr="00471BAA" w:rsidRDefault="00FF1CDE" w:rsidP="008B041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37BE1E8" w14:textId="5F7BDD86" w:rsidR="00FF1CDE" w:rsidRPr="00471BAA" w:rsidRDefault="00FF1CDE" w:rsidP="008C7F50">
      <w:pPr>
        <w:widowControl/>
        <w:suppressAutoHyphens w:val="0"/>
        <w:spacing w:after="16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71BA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DEE4F1F" w14:textId="77777777" w:rsidR="00FF1CDE" w:rsidRPr="00471BAA" w:rsidRDefault="00FF1CDE" w:rsidP="008C7F50">
      <w:pPr>
        <w:widowControl/>
        <w:suppressAutoHyphens w:val="0"/>
        <w:spacing w:after="16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35641A" w14:textId="7F3A5541" w:rsidR="008B0410" w:rsidRPr="00471BAA" w:rsidRDefault="008B0410" w:rsidP="008B0410">
      <w:pPr>
        <w:pStyle w:val="NormalWeb"/>
      </w:pPr>
      <w:r w:rsidRPr="00471BAA">
        <w:rPr>
          <w:noProof/>
        </w:rPr>
        <w:drawing>
          <wp:inline distT="0" distB="0" distL="0" distR="0" wp14:anchorId="63F1CC3E" wp14:editId="328A5061">
            <wp:extent cx="5759450" cy="2732405"/>
            <wp:effectExtent l="0" t="0" r="0" b="0"/>
            <wp:docPr id="52" name="Imagem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732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EA99DD" w14:textId="28274D20" w:rsidR="008B0410" w:rsidRPr="00471BAA" w:rsidRDefault="00FF1CDE" w:rsidP="008B041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1BAA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693A53" w:rsidRPr="00471BA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9419EE" w:rsidRPr="00471BA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ED03B9" w:rsidRPr="00471BA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A42A1" w:rsidRPr="00471BAA">
        <w:rPr>
          <w:rFonts w:ascii="Times New Roman" w:hAnsi="Times New Roman" w:cs="Times New Roman"/>
          <w:noProof/>
          <w:sz w:val="24"/>
          <w:szCs w:val="24"/>
        </w:rPr>
        <w:t>Hea</w:t>
      </w:r>
      <w:r w:rsidR="00D744EA" w:rsidRPr="00471BAA">
        <w:rPr>
          <w:rFonts w:ascii="Times New Roman" w:hAnsi="Times New Roman" w:cs="Times New Roman"/>
          <w:noProof/>
          <w:sz w:val="24"/>
          <w:szCs w:val="24"/>
        </w:rPr>
        <w:t>t</w:t>
      </w:r>
      <w:r w:rsidR="009A42A1" w:rsidRPr="00471BAA">
        <w:rPr>
          <w:rFonts w:ascii="Times New Roman" w:hAnsi="Times New Roman" w:cs="Times New Roman"/>
          <w:noProof/>
          <w:sz w:val="24"/>
          <w:szCs w:val="24"/>
        </w:rPr>
        <w:t>map and cluster analysis of the</w:t>
      </w:r>
      <w:r w:rsidR="009A42A1" w:rsidRPr="00471BA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9A42A1" w:rsidRPr="00471BAA">
        <w:rPr>
          <w:rFonts w:ascii="Times New Roman" w:hAnsi="Times New Roman" w:cs="Times New Roman"/>
          <w:noProof/>
          <w:sz w:val="24"/>
          <w:szCs w:val="24"/>
        </w:rPr>
        <w:t xml:space="preserve">concordance coefficient between the 10% selected individuals considering the GEBV obtained considering Genomic BLUP and all the fitted models used as meta learners </w:t>
      </w:r>
      <w:r w:rsidR="009A42A1" w:rsidRPr="00471BAA">
        <w:rPr>
          <w:rFonts w:ascii="Times New Roman" w:hAnsi="Times New Roman" w:cs="Times New Roman"/>
          <w:sz w:val="24"/>
          <w:szCs w:val="24"/>
        </w:rPr>
        <w:t>for Cercosporiosis</w:t>
      </w:r>
      <w:r w:rsidR="00DA5444" w:rsidRPr="00471BAA">
        <w:rPr>
          <w:rFonts w:ascii="Times New Roman" w:hAnsi="Times New Roman" w:cs="Times New Roman"/>
          <w:sz w:val="24"/>
          <w:szCs w:val="24"/>
        </w:rPr>
        <w:t xml:space="preserve"> </w:t>
      </w:r>
      <w:r w:rsidR="00DA5444" w:rsidRPr="00471BAA">
        <w:rPr>
          <w:rFonts w:ascii="Times New Roman" w:hAnsi="Times New Roman" w:cs="Times New Roman"/>
          <w:bCs/>
          <w:sz w:val="24"/>
          <w:szCs w:val="24"/>
        </w:rPr>
        <w:t>incidence</w:t>
      </w:r>
      <w:r w:rsidR="009A42A1" w:rsidRPr="00471BAA">
        <w:rPr>
          <w:rFonts w:ascii="Times New Roman" w:hAnsi="Times New Roman" w:cs="Times New Roman"/>
          <w:sz w:val="24"/>
          <w:szCs w:val="24"/>
        </w:rPr>
        <w:t xml:space="preserve"> measured </w:t>
      </w:r>
      <w:r w:rsidR="009A42A1" w:rsidRPr="00471BAA">
        <w:rPr>
          <w:rFonts w:ascii="Times New Roman" w:hAnsi="Times New Roman" w:cs="Times New Roman"/>
          <w:bCs/>
          <w:sz w:val="24"/>
          <w:szCs w:val="24"/>
        </w:rPr>
        <w:t xml:space="preserve">195 individuals of arabica coffee. 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The fitted models used as base learners are: 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>Stacking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 Simple Mean (SSM), 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>Stacking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 Weighed Regression (SWR), 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>Stacking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 Regression (SR), 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>Stacking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 Ridge Regression (SRR) and,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 xml:space="preserve"> the Stacking two kernel GBLUP model (S2KGBLUP). The models named as best (</w:t>
      </w:r>
      <w:proofErr w:type="spellStart"/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>SSMBest</w:t>
      </w:r>
      <w:proofErr w:type="spellEnd"/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 xml:space="preserve">, </w:t>
      </w:r>
      <w:proofErr w:type="spellStart"/>
      <w:r w:rsidR="008B0410" w:rsidRPr="00471BAA">
        <w:rPr>
          <w:rFonts w:ascii="Times New Roman" w:hAnsi="Times New Roman" w:cs="Times New Roman"/>
          <w:bCs/>
          <w:sz w:val="24"/>
          <w:szCs w:val="24"/>
        </w:rPr>
        <w:t>SWRBest</w:t>
      </w:r>
      <w:proofErr w:type="spellEnd"/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8B0410" w:rsidRPr="00471BAA">
        <w:rPr>
          <w:rFonts w:ascii="Times New Roman" w:hAnsi="Times New Roman" w:cs="Times New Roman"/>
          <w:bCs/>
          <w:sz w:val="24"/>
          <w:szCs w:val="24"/>
        </w:rPr>
        <w:t>SRBest</w:t>
      </w:r>
      <w:proofErr w:type="spellEnd"/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8B0410" w:rsidRPr="00471BAA">
        <w:rPr>
          <w:rFonts w:ascii="Times New Roman" w:hAnsi="Times New Roman" w:cs="Times New Roman"/>
          <w:bCs/>
          <w:sz w:val="24"/>
          <w:szCs w:val="24"/>
        </w:rPr>
        <w:t>SRRBest</w:t>
      </w:r>
      <w:proofErr w:type="spellEnd"/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 xml:space="preserve">S2KGBLUP and, </w:t>
      </w:r>
      <w:proofErr w:type="spellStart"/>
      <w:r w:rsidR="008B0410" w:rsidRPr="00471BAA">
        <w:rPr>
          <w:rFonts w:ascii="Times New Roman" w:hAnsi="Times New Roman" w:cs="Times New Roman"/>
          <w:bCs/>
          <w:sz w:val="24"/>
          <w:szCs w:val="24"/>
        </w:rPr>
        <w:t>RFBest</w:t>
      </w:r>
      <w:proofErr w:type="spellEnd"/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>)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 used</w:t>
      </w:r>
      <w:r w:rsidR="008B0410" w:rsidRPr="00471BAA">
        <w:rPr>
          <w:rFonts w:ascii="Times New Roman" w:hAnsi="Times New Roman" w:cs="Times New Roman"/>
          <w:sz w:val="24"/>
          <w:szCs w:val="24"/>
          <w:lang w:eastAsia="pt-BR" w:bidi="ar-SA"/>
        </w:rPr>
        <w:t xml:space="preserve"> in the fitting only the results provided by those methods that presented predictive ability higher the mean</w:t>
      </w:r>
      <w:r w:rsidR="008B0410" w:rsidRPr="00471BAA">
        <w:rPr>
          <w:rFonts w:ascii="Times New Roman" w:hAnsi="Times New Roman" w:cs="Times New Roman"/>
          <w:bCs/>
          <w:sz w:val="24"/>
          <w:szCs w:val="24"/>
        </w:rPr>
        <w:t xml:space="preserve"> in the level 0.</w:t>
      </w:r>
    </w:p>
    <w:p w14:paraId="05FEE985" w14:textId="0D1D899B" w:rsidR="00FF1CDE" w:rsidRDefault="00FF1CDE" w:rsidP="008C7F5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FFCCE7" w14:textId="77777777" w:rsidR="00471BAA" w:rsidRDefault="00471BAA" w:rsidP="00471BAA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0478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80478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C7F50">
        <w:rPr>
          <w:rFonts w:ascii="Times New Roman" w:hAnsi="Times New Roman" w:cs="Times New Roman"/>
          <w:bCs/>
          <w:sz w:val="24"/>
          <w:szCs w:val="24"/>
        </w:rPr>
        <w:t xml:space="preserve">Mean 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8C7F50">
        <w:rPr>
          <w:rFonts w:ascii="Times New Roman" w:hAnsi="Times New Roman" w:cs="Times New Roman"/>
          <w:bCs/>
          <w:sz w:val="24"/>
          <w:szCs w:val="24"/>
        </w:rPr>
        <w:t xml:space="preserve">quare </w:t>
      </w:r>
      <w:r>
        <w:rPr>
          <w:rFonts w:ascii="Times New Roman" w:hAnsi="Times New Roman" w:cs="Times New Roman"/>
          <w:bCs/>
          <w:sz w:val="24"/>
          <w:szCs w:val="24"/>
        </w:rPr>
        <w:t>e</w:t>
      </w:r>
      <w:r w:rsidRPr="008C7F50">
        <w:rPr>
          <w:rFonts w:ascii="Times New Roman" w:hAnsi="Times New Roman" w:cs="Times New Roman"/>
          <w:bCs/>
          <w:sz w:val="24"/>
          <w:szCs w:val="24"/>
        </w:rPr>
        <w:t>rror</w:t>
      </w:r>
      <w:r>
        <w:rPr>
          <w:rFonts w:ascii="Times New Roman" w:hAnsi="Times New Roman" w:cs="Times New Roman"/>
          <w:bCs/>
          <w:sz w:val="24"/>
          <w:szCs w:val="24"/>
        </w:rPr>
        <w:t xml:space="preserve"> (MSE)</w:t>
      </w:r>
      <w:r w:rsidRPr="008C7F50">
        <w:rPr>
          <w:rFonts w:ascii="Times New Roman" w:hAnsi="Times New Roman" w:cs="Times New Roman"/>
          <w:bCs/>
          <w:sz w:val="24"/>
          <w:szCs w:val="24"/>
        </w:rPr>
        <w:t xml:space="preserve"> for </w:t>
      </w:r>
      <w:r>
        <w:rPr>
          <w:rFonts w:ascii="Times New Roman" w:hAnsi="Times New Roman" w:cs="Times New Roman"/>
          <w:bCs/>
          <w:sz w:val="24"/>
          <w:szCs w:val="24"/>
        </w:rPr>
        <w:t>y</w:t>
      </w:r>
      <w:r w:rsidRPr="008C7F50">
        <w:rPr>
          <w:rFonts w:ascii="Times New Roman" w:hAnsi="Times New Roman" w:cs="Times New Roman"/>
          <w:bCs/>
          <w:sz w:val="24"/>
          <w:szCs w:val="24"/>
        </w:rPr>
        <w:t>ield</w:t>
      </w:r>
      <w:r>
        <w:rPr>
          <w:rFonts w:ascii="Times New Roman" w:hAnsi="Times New Roman" w:cs="Times New Roman"/>
          <w:bCs/>
          <w:sz w:val="24"/>
          <w:szCs w:val="24"/>
        </w:rPr>
        <w:t xml:space="preserve"> (YL)</w:t>
      </w:r>
      <w:r w:rsidRPr="008C7F50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>t</w:t>
      </w:r>
      <w:r w:rsidRPr="008C7F50">
        <w:rPr>
          <w:rFonts w:ascii="Times New Roman" w:hAnsi="Times New Roman" w:cs="Times New Roman"/>
          <w:bCs/>
          <w:sz w:val="24"/>
          <w:szCs w:val="24"/>
        </w:rPr>
        <w:t>otal number of fruits</w:t>
      </w:r>
      <w:r>
        <w:rPr>
          <w:rFonts w:ascii="Times New Roman" w:hAnsi="Times New Roman" w:cs="Times New Roman"/>
          <w:bCs/>
          <w:sz w:val="24"/>
          <w:szCs w:val="24"/>
        </w:rPr>
        <w:t xml:space="preserve"> (NF)</w:t>
      </w:r>
      <w:r w:rsidRPr="008C7F50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>l</w:t>
      </w:r>
      <w:r w:rsidRPr="008C7F50">
        <w:rPr>
          <w:rFonts w:ascii="Times New Roman" w:hAnsi="Times New Roman" w:cs="Times New Roman"/>
          <w:bCs/>
          <w:sz w:val="24"/>
          <w:szCs w:val="24"/>
        </w:rPr>
        <w:t xml:space="preserve">eaf miner infestation </w:t>
      </w:r>
      <w:r>
        <w:rPr>
          <w:rFonts w:ascii="Times New Roman" w:hAnsi="Times New Roman" w:cs="Times New Roman"/>
          <w:bCs/>
          <w:sz w:val="24"/>
          <w:szCs w:val="24"/>
        </w:rPr>
        <w:t xml:space="preserve">(LM), </w:t>
      </w:r>
      <w:r w:rsidRPr="008C7F50">
        <w:rPr>
          <w:rFonts w:ascii="Times New Roman" w:hAnsi="Times New Roman" w:cs="Times New Roman"/>
          <w:bCs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c</w:t>
      </w:r>
      <w:r w:rsidRPr="008C7F50">
        <w:rPr>
          <w:rFonts w:ascii="Times New Roman" w:hAnsi="Times New Roman" w:cs="Times New Roman"/>
          <w:bCs/>
          <w:sz w:val="24"/>
          <w:szCs w:val="24"/>
        </w:rPr>
        <w:t>ercosporiosis</w:t>
      </w:r>
      <w:proofErr w:type="spellEnd"/>
      <w:r w:rsidRPr="008C7F50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incidence</w:t>
      </w:r>
      <w:r w:rsidRPr="008C7F50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Cer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Pr="008C7F50">
        <w:rPr>
          <w:rFonts w:ascii="Times New Roman" w:hAnsi="Times New Roman" w:cs="Times New Roman"/>
          <w:bCs/>
          <w:sz w:val="24"/>
          <w:szCs w:val="24"/>
        </w:rPr>
        <w:t>measured in</w:t>
      </w:r>
      <w:r>
        <w:rPr>
          <w:rFonts w:ascii="Times New Roman" w:hAnsi="Times New Roman" w:cs="Times New Roman"/>
          <w:bCs/>
          <w:sz w:val="24"/>
          <w:szCs w:val="24"/>
        </w:rPr>
        <w:t xml:space="preserve"> an arabica coffee</w:t>
      </w:r>
      <w:r w:rsidRPr="008C7F50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population comprised of </w:t>
      </w:r>
      <w:r w:rsidRPr="008C7F50">
        <w:rPr>
          <w:rFonts w:ascii="Times New Roman" w:hAnsi="Times New Roman" w:cs="Times New Roman"/>
          <w:bCs/>
          <w:sz w:val="24"/>
          <w:szCs w:val="24"/>
        </w:rPr>
        <w:t>195 individuals using a holdout validation scheme repeated 10 times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 w:rsidRPr="008C7F50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2"/>
        <w:gridCol w:w="2044"/>
        <w:gridCol w:w="2518"/>
        <w:gridCol w:w="1567"/>
        <w:gridCol w:w="1569"/>
      </w:tblGrid>
      <w:tr w:rsidR="00471BAA" w:rsidRPr="00804789" w14:paraId="07A86E40" w14:textId="77777777" w:rsidTr="00F96EF3">
        <w:trPr>
          <w:trHeight w:val="290"/>
        </w:trPr>
        <w:tc>
          <w:tcPr>
            <w:tcW w:w="75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649A94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Methods</w:t>
            </w:r>
          </w:p>
        </w:tc>
        <w:tc>
          <w:tcPr>
            <w:tcW w:w="424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ADF61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Traits</w:t>
            </w:r>
          </w:p>
        </w:tc>
      </w:tr>
      <w:tr w:rsidR="00471BAA" w:rsidRPr="00804789" w14:paraId="1E6F1109" w14:textId="77777777" w:rsidTr="00F96EF3">
        <w:trPr>
          <w:trHeight w:val="290"/>
        </w:trPr>
        <w:tc>
          <w:tcPr>
            <w:tcW w:w="75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9A30D7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08CA9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YL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10019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NF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D6440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LM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BA252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er</w:t>
            </w:r>
          </w:p>
        </w:tc>
      </w:tr>
      <w:tr w:rsidR="00471BAA" w:rsidRPr="00804789" w14:paraId="6960050C" w14:textId="77777777" w:rsidTr="00F96EF3">
        <w:trPr>
          <w:trHeight w:val="29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59AB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GBLUP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AEF8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16.05 (1.01)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1C44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23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.00</w:t>
            </w: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 xml:space="preserve"> (368.99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0AB5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0.21 (0.02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AFD4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0.57 (0.07)</w:t>
            </w:r>
          </w:p>
        </w:tc>
      </w:tr>
      <w:tr w:rsidR="00471BAA" w:rsidRPr="00804789" w14:paraId="6394CE0C" w14:textId="77777777" w:rsidTr="00F96EF3">
        <w:trPr>
          <w:trHeight w:val="29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7D92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MAR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 xml:space="preserve"> 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0634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30.43 (2.81)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F3A0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3406.88 (419.85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08FC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0.30 (0.03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6670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1.60 (0.19)</w:t>
            </w:r>
          </w:p>
        </w:tc>
      </w:tr>
      <w:tr w:rsidR="00471BAA" w:rsidRPr="00804789" w14:paraId="353EF545" w14:textId="77777777" w:rsidTr="00F96EF3">
        <w:trPr>
          <w:trHeight w:val="29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89D5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MAR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 xml:space="preserve"> 2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AAA9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26.78 (5.29)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0004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3514.07 (311.67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857F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0.70 (0.08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567D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1.16 (0.15)</w:t>
            </w:r>
          </w:p>
        </w:tc>
      </w:tr>
      <w:tr w:rsidR="00471BAA" w:rsidRPr="00804789" w14:paraId="28531C6B" w14:textId="77777777" w:rsidTr="00F96EF3">
        <w:trPr>
          <w:trHeight w:val="29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1548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MAR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 xml:space="preserve"> 3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545A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30.24 (3.49)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01CC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1837.53 (163.18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C7C0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0.71 (0.1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E606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1.43 (0.18)</w:t>
            </w:r>
          </w:p>
        </w:tc>
      </w:tr>
      <w:tr w:rsidR="00471BAA" w:rsidRPr="00804789" w14:paraId="0849D07D" w14:textId="77777777" w:rsidTr="00F96EF3">
        <w:trPr>
          <w:trHeight w:val="29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FD1B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QR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0.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AC2F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718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0</w:t>
            </w: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 xml:space="preserve"> (22.16)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4378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86641.17 (2526.57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1582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19.70 (0.37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D791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22.33 (0.79)</w:t>
            </w:r>
          </w:p>
        </w:tc>
      </w:tr>
      <w:tr w:rsidR="00471BAA" w:rsidRPr="00804789" w14:paraId="0D44F302" w14:textId="77777777" w:rsidTr="00F96EF3">
        <w:trPr>
          <w:trHeight w:val="29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F3CD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QR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0.2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AF47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335.11 (15.25)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0C4A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45840.51 (2017.23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3007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13.52 (0.34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3869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11.23 (0.45)</w:t>
            </w:r>
          </w:p>
        </w:tc>
      </w:tr>
      <w:tr w:rsidR="00471BAA" w:rsidRPr="00804789" w14:paraId="22583FE9" w14:textId="77777777" w:rsidTr="00F96EF3">
        <w:trPr>
          <w:trHeight w:val="29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45B5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QR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0.3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EA25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176.78 (10.38)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92E4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19777.36 (1405.39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FBA2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4.45 (0.26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68A5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5.26 (0.32)</w:t>
            </w:r>
          </w:p>
        </w:tc>
      </w:tr>
      <w:tr w:rsidR="00471BAA" w:rsidRPr="00804789" w14:paraId="78A98BAC" w14:textId="77777777" w:rsidTr="00F96EF3">
        <w:trPr>
          <w:trHeight w:val="29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8971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QR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0.4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7C95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81.34 (7.00)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3360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6573.93 (893.84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BC25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0.93 (0.07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C236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1.33 (0.14)</w:t>
            </w:r>
          </w:p>
        </w:tc>
      </w:tr>
      <w:tr w:rsidR="00471BAA" w:rsidRPr="00804789" w14:paraId="3758735E" w14:textId="77777777" w:rsidTr="00F96EF3">
        <w:trPr>
          <w:trHeight w:val="29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41A5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QR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0.5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09AB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26.75 (2.58)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BDD7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2363.44 (403.07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96FC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0.23 (0.02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E5A9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0.36 (0.05)</w:t>
            </w:r>
          </w:p>
        </w:tc>
      </w:tr>
      <w:tr w:rsidR="00471BAA" w:rsidRPr="00804789" w14:paraId="7AF54DD4" w14:textId="77777777" w:rsidTr="00F96EF3">
        <w:trPr>
          <w:trHeight w:val="29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A800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QR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0.6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F372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33.24 (3.74)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4863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5372.44 (431.05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CE11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0.74 (0.08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1C51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1.62 (0.15)</w:t>
            </w:r>
          </w:p>
        </w:tc>
      </w:tr>
      <w:tr w:rsidR="00471BAA" w:rsidRPr="00804789" w14:paraId="6E34B589" w14:textId="77777777" w:rsidTr="00F96EF3">
        <w:trPr>
          <w:trHeight w:val="29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A857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lastRenderedPageBreak/>
              <w:t>QR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0.7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E1DB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126.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 xml:space="preserve"> </w:t>
            </w: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(10.07)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56A4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16979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0</w:t>
            </w: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 xml:space="preserve"> (1084.06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A160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3.99 (0.18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CAE0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5.84 (0.28)</w:t>
            </w:r>
          </w:p>
        </w:tc>
      </w:tr>
      <w:tr w:rsidR="00471BAA" w:rsidRPr="00804789" w14:paraId="6A3B90D2" w14:textId="77777777" w:rsidTr="00F96EF3">
        <w:trPr>
          <w:trHeight w:val="29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3184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QR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0.8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92C1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375.17 (18.16)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F56A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41978.48 (2053.53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D4A6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8.73 (0.21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C8C9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17.04 (0.48)</w:t>
            </w:r>
          </w:p>
        </w:tc>
      </w:tr>
      <w:tr w:rsidR="00471BAA" w:rsidRPr="00804789" w14:paraId="7D4BDCAC" w14:textId="77777777" w:rsidTr="00F96EF3">
        <w:trPr>
          <w:trHeight w:val="29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C546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QR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0.9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C101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1184.18 (31.06)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3482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92137.07 (3161.05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1D57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21.79 (0.47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82B3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42.48 (0.57)</w:t>
            </w:r>
          </w:p>
        </w:tc>
      </w:tr>
      <w:tr w:rsidR="00471BAA" w:rsidRPr="00804789" w14:paraId="17628DA9" w14:textId="77777777" w:rsidTr="00F96EF3">
        <w:trPr>
          <w:trHeight w:val="290"/>
        </w:trPr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DB5E8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RF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87633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.00</w:t>
            </w: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 xml:space="preserve"> (1.69)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B521B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2251.51 (286.18)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98589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0.20 (0.02)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4CDA8" w14:textId="77777777" w:rsidR="00471BAA" w:rsidRPr="00804789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8047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0.59 (0.08)</w:t>
            </w:r>
          </w:p>
        </w:tc>
      </w:tr>
    </w:tbl>
    <w:p w14:paraId="3AE147F7" w14:textId="77777777" w:rsidR="00471BAA" w:rsidRDefault="00471BAA" w:rsidP="00471BAA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C7F50">
        <w:rPr>
          <w:rFonts w:ascii="Times New Roman" w:hAnsi="Times New Roman" w:cs="Times New Roman"/>
          <w:bCs/>
          <w:sz w:val="24"/>
          <w:szCs w:val="24"/>
        </w:rPr>
        <w:t xml:space="preserve">Genomic Best Linear Unbiased Predictor –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 w:rsidRPr="008C7F50">
        <w:rPr>
          <w:rFonts w:ascii="Times New Roman" w:hAnsi="Times New Roman" w:cs="Times New Roman"/>
          <w:bCs/>
          <w:sz w:val="24"/>
          <w:szCs w:val="24"/>
        </w:rPr>
        <w:t>GBLUP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8C7F50">
        <w:rPr>
          <w:rFonts w:ascii="Times New Roman" w:hAnsi="Times New Roman" w:cs="Times New Roman"/>
          <w:bCs/>
          <w:sz w:val="24"/>
          <w:szCs w:val="24"/>
        </w:rPr>
        <w:t xml:space="preserve">; Multivariate Adaptive Regression Splines with degrees equal to 1, 2 and 3 –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 w:rsidRPr="008C7F50">
        <w:rPr>
          <w:rFonts w:ascii="Times New Roman" w:hAnsi="Times New Roman" w:cs="Times New Roman"/>
          <w:bCs/>
          <w:sz w:val="24"/>
          <w:szCs w:val="24"/>
        </w:rPr>
        <w:t>MARS 1, MARS 2 and MARS 3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8C7F50">
        <w:rPr>
          <w:rFonts w:ascii="Times New Roman" w:hAnsi="Times New Roman" w:cs="Times New Roman"/>
          <w:bCs/>
          <w:sz w:val="24"/>
          <w:szCs w:val="24"/>
        </w:rPr>
        <w:t xml:space="preserve">; Quantile Random Forest evaluated at 9 quantiles [(τ): 0.1 to 0.9, every 0.1] –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 w:rsidRPr="008C7F50">
        <w:rPr>
          <w:rFonts w:ascii="Times New Roman" w:hAnsi="Times New Roman" w:cs="Times New Roman"/>
          <w:bCs/>
          <w:sz w:val="24"/>
          <w:szCs w:val="24"/>
        </w:rPr>
        <w:t>QRF 0.1, …, QRF 0.9</w:t>
      </w:r>
      <w:r>
        <w:rPr>
          <w:rFonts w:ascii="Times New Roman" w:hAnsi="Times New Roman" w:cs="Times New Roman"/>
          <w:bCs/>
          <w:sz w:val="24"/>
          <w:szCs w:val="24"/>
        </w:rPr>
        <w:t>),</w:t>
      </w:r>
      <w:r w:rsidRPr="008C7F50">
        <w:rPr>
          <w:rFonts w:ascii="Times New Roman" w:hAnsi="Times New Roman" w:cs="Times New Roman"/>
          <w:bCs/>
          <w:sz w:val="24"/>
          <w:szCs w:val="24"/>
        </w:rPr>
        <w:t xml:space="preserve"> and Random Forest </w:t>
      </w:r>
      <w:r>
        <w:rPr>
          <w:rFonts w:ascii="Times New Roman" w:hAnsi="Times New Roman" w:cs="Times New Roman"/>
          <w:bCs/>
          <w:sz w:val="24"/>
          <w:szCs w:val="24"/>
        </w:rPr>
        <w:t>–</w:t>
      </w:r>
      <w:r w:rsidRPr="008C7F50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 w:rsidRPr="008C7F50">
        <w:rPr>
          <w:rFonts w:ascii="Times New Roman" w:hAnsi="Times New Roman" w:cs="Times New Roman"/>
          <w:bCs/>
          <w:sz w:val="24"/>
          <w:szCs w:val="24"/>
        </w:rPr>
        <w:t>RF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8C7F50">
        <w:rPr>
          <w:rFonts w:ascii="Times New Roman" w:hAnsi="Times New Roman" w:cs="Times New Roman"/>
          <w:bCs/>
          <w:sz w:val="24"/>
          <w:szCs w:val="24"/>
        </w:rPr>
        <w:t>.</w:t>
      </w:r>
    </w:p>
    <w:p w14:paraId="6F9291B7" w14:textId="77777777" w:rsidR="00471BAA" w:rsidRDefault="00471BAA" w:rsidP="00471BAA">
      <w:pPr>
        <w:rPr>
          <w:rFonts w:ascii="Times New Roman" w:hAnsi="Times New Roman" w:cs="Times New Roman"/>
          <w:bCs/>
          <w:sz w:val="24"/>
          <w:szCs w:val="24"/>
        </w:rPr>
      </w:pPr>
    </w:p>
    <w:p w14:paraId="64ED0227" w14:textId="77777777" w:rsidR="00471BAA" w:rsidRDefault="00471BAA" w:rsidP="00471BAA">
      <w:pPr>
        <w:rPr>
          <w:rFonts w:ascii="Times New Roman" w:hAnsi="Times New Roman" w:cs="Times New Roman"/>
          <w:bCs/>
          <w:sz w:val="24"/>
          <w:szCs w:val="24"/>
        </w:rPr>
      </w:pPr>
    </w:p>
    <w:p w14:paraId="737888ED" w14:textId="77777777" w:rsidR="00471BAA" w:rsidRDefault="00471BAA" w:rsidP="00471BAA">
      <w:pPr>
        <w:widowControl/>
        <w:suppressAutoHyphens w:val="0"/>
        <w:spacing w:after="160" w:line="259" w:lineRule="auto"/>
      </w:pPr>
      <w:r>
        <w:br w:type="page"/>
      </w:r>
    </w:p>
    <w:p w14:paraId="7229E87A" w14:textId="77777777" w:rsidR="00471BAA" w:rsidRDefault="00471BAA" w:rsidP="00471BAA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0478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</w:t>
      </w:r>
      <w:r w:rsidRPr="00804789">
        <w:rPr>
          <w:rFonts w:ascii="Times New Roman" w:hAnsi="Times New Roman" w:cs="Times New Roman"/>
          <w:sz w:val="24"/>
          <w:szCs w:val="24"/>
        </w:rPr>
        <w:t xml:space="preserve">  </w:t>
      </w:r>
      <w:r w:rsidRPr="00804789">
        <w:rPr>
          <w:rFonts w:ascii="Times New Roman" w:hAnsi="Times New Roman" w:cs="Times New Roman"/>
          <w:noProof/>
          <w:sz w:val="24"/>
          <w:szCs w:val="24"/>
        </w:rPr>
        <w:t>Mean Square Error</w:t>
      </w:r>
      <w:r w:rsidRPr="00804789">
        <w:rPr>
          <w:rFonts w:ascii="Times New Roman" w:hAnsi="Times New Roman" w:cs="Times New Roman"/>
          <w:bCs/>
          <w:sz w:val="24"/>
          <w:szCs w:val="24"/>
        </w:rPr>
        <w:t xml:space="preserve"> for Yield, Total number of fruits, Leaf miner infestation and </w:t>
      </w:r>
      <w:proofErr w:type="spellStart"/>
      <w:r w:rsidRPr="00804789">
        <w:rPr>
          <w:rFonts w:ascii="Times New Roman" w:hAnsi="Times New Roman" w:cs="Times New Roman"/>
          <w:bCs/>
          <w:sz w:val="24"/>
          <w:szCs w:val="24"/>
        </w:rPr>
        <w:t>Cercosporiosis</w:t>
      </w:r>
      <w:proofErr w:type="spellEnd"/>
      <w:r w:rsidRPr="00804789">
        <w:rPr>
          <w:rFonts w:ascii="Times New Roman" w:hAnsi="Times New Roman" w:cs="Times New Roman"/>
          <w:bCs/>
          <w:sz w:val="24"/>
          <w:szCs w:val="24"/>
        </w:rPr>
        <w:t xml:space="preserve"> incidence measured in 195 individuals of arabica coffee, using a holdout validation scheme repeated 10 times for GBLUP and all the fitted models used as meta learners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2"/>
        <w:gridCol w:w="1703"/>
        <w:gridCol w:w="2563"/>
        <w:gridCol w:w="1533"/>
        <w:gridCol w:w="1529"/>
      </w:tblGrid>
      <w:tr w:rsidR="00471BAA" w:rsidRPr="00B631AC" w14:paraId="08E0E6A3" w14:textId="77777777" w:rsidTr="00F96EF3">
        <w:trPr>
          <w:trHeight w:val="290"/>
        </w:trPr>
        <w:tc>
          <w:tcPr>
            <w:tcW w:w="96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C87E3D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Methods</w:t>
            </w:r>
          </w:p>
        </w:tc>
        <w:tc>
          <w:tcPr>
            <w:tcW w:w="404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FD5FB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Traits</w:t>
            </w:r>
          </w:p>
        </w:tc>
      </w:tr>
      <w:tr w:rsidR="00471BAA" w:rsidRPr="00B631AC" w14:paraId="7D395F06" w14:textId="77777777" w:rsidTr="00F96EF3">
        <w:trPr>
          <w:trHeight w:val="320"/>
        </w:trPr>
        <w:tc>
          <w:tcPr>
            <w:tcW w:w="96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FCB6A2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74044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YL</w:t>
            </w:r>
          </w:p>
        </w:tc>
        <w:tc>
          <w:tcPr>
            <w:tcW w:w="1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93B43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NF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3228C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LM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15151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CER</w:t>
            </w:r>
          </w:p>
        </w:tc>
      </w:tr>
      <w:tr w:rsidR="00471BAA" w:rsidRPr="00B631AC" w14:paraId="53F3F196" w14:textId="77777777" w:rsidTr="00F96EF3">
        <w:trPr>
          <w:trHeight w:val="31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57C7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GBLUP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24AB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16.05 (1.01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7083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2329.00 (368.99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3ADD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0.21 (0.02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1212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0.57 (0.07)</w:t>
            </w:r>
          </w:p>
        </w:tc>
      </w:tr>
      <w:tr w:rsidR="00471BAA" w:rsidRPr="00B631AC" w14:paraId="0C707BE2" w14:textId="77777777" w:rsidTr="00F96EF3">
        <w:trPr>
          <w:trHeight w:val="31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F869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SGB2K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A3B9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20.39 (2.29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9FEF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2492.53 (265.91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88B6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0.24 (0.02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95BE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0.72 (0.1)</w:t>
            </w:r>
          </w:p>
        </w:tc>
      </w:tr>
      <w:tr w:rsidR="00471BAA" w:rsidRPr="00B631AC" w14:paraId="6EB5A364" w14:textId="77777777" w:rsidTr="00F96EF3">
        <w:trPr>
          <w:trHeight w:val="31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491E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SM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F0B1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16.26 (1.14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AC9D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2133.54 (306.05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D5AE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0.21 (0.02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5B77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0.55 (0.07)</w:t>
            </w:r>
          </w:p>
        </w:tc>
      </w:tr>
      <w:tr w:rsidR="00471BAA" w:rsidRPr="00B631AC" w14:paraId="21C1AFC2" w14:textId="77777777" w:rsidTr="00F96EF3">
        <w:trPr>
          <w:trHeight w:val="31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3840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SWR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D215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22.21 (2.08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3982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2455.98 (303.08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0DD0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0.29 (0.03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B961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0.78 (0.09)</w:t>
            </w:r>
          </w:p>
        </w:tc>
      </w:tr>
      <w:tr w:rsidR="00471BAA" w:rsidRPr="00B631AC" w14:paraId="6BB295E9" w14:textId="77777777" w:rsidTr="00F96EF3">
        <w:trPr>
          <w:trHeight w:val="31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6026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SRNW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4DE6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19.81 (2.18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3DF6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2263.16 (238.49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ABD5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0.23 (0.02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DD54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0.83 (0.11)</w:t>
            </w:r>
          </w:p>
        </w:tc>
      </w:tr>
      <w:tr w:rsidR="00471BAA" w:rsidRPr="00B631AC" w14:paraId="5471E071" w14:textId="77777777" w:rsidTr="00F96EF3">
        <w:trPr>
          <w:trHeight w:val="31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06E7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SRidgeR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9E1E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61.56 (6.96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A258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7230.96 (808.41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BB5A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2.89 (0.36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13B5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1.63 (0.19)</w:t>
            </w:r>
          </w:p>
        </w:tc>
      </w:tr>
      <w:tr w:rsidR="00471BAA" w:rsidRPr="00B631AC" w14:paraId="4A3BF6C8" w14:textId="77777777" w:rsidTr="00F96EF3">
        <w:trPr>
          <w:trHeight w:val="31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3927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S_G2Kbest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486F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16.03 (1.87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BE2A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2371.94 (286.74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240D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0.22 (0.02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FBE9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0.61 (0.08)</w:t>
            </w:r>
          </w:p>
        </w:tc>
      </w:tr>
      <w:tr w:rsidR="00471BAA" w:rsidRPr="00B631AC" w14:paraId="0A125040" w14:textId="77777777" w:rsidTr="00F96EF3">
        <w:trPr>
          <w:trHeight w:val="31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2806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SMBest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786C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52.38 (3.37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A605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8534.97 (1109.3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DF1D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0.49 (0.05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3871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0.94 (0.08)</w:t>
            </w:r>
          </w:p>
        </w:tc>
      </w:tr>
      <w:tr w:rsidR="00471BAA" w:rsidRPr="00B631AC" w14:paraId="52FEC384" w14:textId="77777777" w:rsidTr="00F96EF3">
        <w:trPr>
          <w:trHeight w:val="31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4AD6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SWRBest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FEA8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25.27 (2.98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6A3F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3478.61 (536.68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A5FC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0.21 (0.02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B01A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0.64 (0.06)</w:t>
            </w:r>
          </w:p>
        </w:tc>
      </w:tr>
      <w:tr w:rsidR="00471BAA" w:rsidRPr="00B631AC" w14:paraId="41ED2014" w14:textId="77777777" w:rsidTr="00F96EF3">
        <w:trPr>
          <w:trHeight w:val="31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7247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SRNWBest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C0AC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17.82 (2.19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46C6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2399.84 (293.04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EDED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0.28 (0.02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6853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0.64 (0.09)</w:t>
            </w:r>
          </w:p>
        </w:tc>
      </w:tr>
      <w:tr w:rsidR="00471BAA" w:rsidRPr="00B631AC" w14:paraId="5ECE26F5" w14:textId="77777777" w:rsidTr="00F96EF3">
        <w:trPr>
          <w:trHeight w:val="31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76A2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SRidgeBest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F6BF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69.28 (9.18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EBAD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8390.68 (518.50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5A70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6.65 (0.80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47A3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3.45 (0.37)</w:t>
            </w:r>
          </w:p>
        </w:tc>
      </w:tr>
      <w:tr w:rsidR="00471BAA" w:rsidRPr="00B631AC" w14:paraId="098196B6" w14:textId="77777777" w:rsidTr="00F96EF3">
        <w:trPr>
          <w:trHeight w:val="320"/>
        </w:trPr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970AE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RFBest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4775C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24.75 (2.06)</w:t>
            </w:r>
          </w:p>
        </w:tc>
        <w:tc>
          <w:tcPr>
            <w:tcW w:w="1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3EE72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5083.33 (631.78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F6614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0.35 (0.02)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BDEDD" w14:textId="77777777" w:rsidR="00471BAA" w:rsidRPr="00B631AC" w:rsidRDefault="00471BAA" w:rsidP="00F96EF3">
            <w:pPr>
              <w:widowControl/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</w:pPr>
            <w:r w:rsidRPr="00B63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 w:bidi="ar-SA"/>
              </w:rPr>
              <w:t>0.54 (0.05)</w:t>
            </w:r>
          </w:p>
        </w:tc>
      </w:tr>
    </w:tbl>
    <w:p w14:paraId="4B7F701A" w14:textId="77777777" w:rsidR="00471BAA" w:rsidRPr="008C7F50" w:rsidRDefault="00471BAA" w:rsidP="00471B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4789">
        <w:rPr>
          <w:rFonts w:ascii="Times New Roman" w:hAnsi="Times New Roman" w:cs="Times New Roman"/>
          <w:bCs/>
          <w:sz w:val="24"/>
          <w:szCs w:val="24"/>
        </w:rPr>
        <w:t xml:space="preserve">SGBLUP - Stacking Genomic Best Linear Unbiased Predictor; </w:t>
      </w:r>
      <w:proofErr w:type="spellStart"/>
      <w:r w:rsidRPr="00804789">
        <w:rPr>
          <w:rFonts w:ascii="Times New Roman" w:hAnsi="Times New Roman" w:cs="Times New Roman"/>
          <w:bCs/>
          <w:sz w:val="24"/>
          <w:szCs w:val="24"/>
        </w:rPr>
        <w:t>S_GBLUPbest</w:t>
      </w:r>
      <w:proofErr w:type="spellEnd"/>
      <w:r w:rsidRPr="00804789">
        <w:rPr>
          <w:rFonts w:ascii="Times New Roman" w:hAnsi="Times New Roman" w:cs="Times New Roman"/>
          <w:bCs/>
          <w:sz w:val="24"/>
          <w:szCs w:val="24"/>
        </w:rPr>
        <w:t xml:space="preserve"> - Stacking Ensemble Genomic Best Linear Unbiased Predictor Best; SM - Simple Mean; </w:t>
      </w:r>
      <w:proofErr w:type="spellStart"/>
      <w:r w:rsidRPr="00804789">
        <w:rPr>
          <w:rFonts w:ascii="Times New Roman" w:hAnsi="Times New Roman" w:cs="Times New Roman"/>
          <w:bCs/>
          <w:sz w:val="24"/>
          <w:szCs w:val="24"/>
        </w:rPr>
        <w:t>SMBest</w:t>
      </w:r>
      <w:proofErr w:type="spellEnd"/>
      <w:r w:rsidRPr="00804789">
        <w:rPr>
          <w:rFonts w:ascii="Times New Roman" w:hAnsi="Times New Roman" w:cs="Times New Roman"/>
          <w:bCs/>
          <w:sz w:val="24"/>
          <w:szCs w:val="24"/>
        </w:rPr>
        <w:t xml:space="preserve"> – Simple Mean Best; SWR - Stacking Weighed Regression; </w:t>
      </w:r>
      <w:proofErr w:type="spellStart"/>
      <w:r w:rsidRPr="00804789">
        <w:rPr>
          <w:rFonts w:ascii="Times New Roman" w:hAnsi="Times New Roman" w:cs="Times New Roman"/>
          <w:bCs/>
          <w:sz w:val="24"/>
          <w:szCs w:val="24"/>
        </w:rPr>
        <w:t>SWRBest</w:t>
      </w:r>
      <w:proofErr w:type="spellEnd"/>
      <w:r w:rsidRPr="00804789">
        <w:rPr>
          <w:rFonts w:ascii="Times New Roman" w:hAnsi="Times New Roman" w:cs="Times New Roman"/>
          <w:bCs/>
          <w:sz w:val="24"/>
          <w:szCs w:val="24"/>
        </w:rPr>
        <w:t xml:space="preserve"> - Stacking Weighed Regression Best; SRNW - Stacking Regression Non-Weighed; </w:t>
      </w:r>
      <w:proofErr w:type="spellStart"/>
      <w:r w:rsidRPr="00804789">
        <w:rPr>
          <w:rFonts w:ascii="Times New Roman" w:hAnsi="Times New Roman" w:cs="Times New Roman"/>
          <w:bCs/>
          <w:sz w:val="24"/>
          <w:szCs w:val="24"/>
        </w:rPr>
        <w:t>SRNWBest</w:t>
      </w:r>
      <w:proofErr w:type="spellEnd"/>
      <w:r w:rsidRPr="00804789">
        <w:rPr>
          <w:rFonts w:ascii="Times New Roman" w:hAnsi="Times New Roman" w:cs="Times New Roman"/>
          <w:bCs/>
          <w:sz w:val="24"/>
          <w:szCs w:val="24"/>
        </w:rPr>
        <w:t xml:space="preserve"> - Stacking Regression Non-Weighed Best; </w:t>
      </w:r>
      <w:proofErr w:type="spellStart"/>
      <w:r w:rsidRPr="00804789">
        <w:rPr>
          <w:rFonts w:ascii="Times New Roman" w:hAnsi="Times New Roman" w:cs="Times New Roman"/>
          <w:bCs/>
          <w:sz w:val="24"/>
          <w:szCs w:val="24"/>
        </w:rPr>
        <w:t>SRidgeR</w:t>
      </w:r>
      <w:proofErr w:type="spellEnd"/>
      <w:r w:rsidRPr="00804789">
        <w:rPr>
          <w:rFonts w:ascii="Times New Roman" w:hAnsi="Times New Roman" w:cs="Times New Roman"/>
          <w:bCs/>
          <w:sz w:val="24"/>
          <w:szCs w:val="24"/>
        </w:rPr>
        <w:t xml:space="preserve"> – Stacking Ridge Regression; </w:t>
      </w:r>
      <w:proofErr w:type="spellStart"/>
      <w:r w:rsidRPr="00804789">
        <w:rPr>
          <w:rFonts w:ascii="Times New Roman" w:hAnsi="Times New Roman" w:cs="Times New Roman"/>
          <w:bCs/>
          <w:sz w:val="24"/>
          <w:szCs w:val="24"/>
        </w:rPr>
        <w:t>SRidgeBest</w:t>
      </w:r>
      <w:proofErr w:type="spellEnd"/>
      <w:r w:rsidRPr="00804789">
        <w:rPr>
          <w:rFonts w:ascii="Times New Roman" w:hAnsi="Times New Roman" w:cs="Times New Roman"/>
          <w:bCs/>
          <w:sz w:val="24"/>
          <w:szCs w:val="24"/>
        </w:rPr>
        <w:t xml:space="preserve"> – Stacking Ridge Regression Best; </w:t>
      </w:r>
      <w:proofErr w:type="spellStart"/>
      <w:r w:rsidRPr="00804789">
        <w:rPr>
          <w:rFonts w:ascii="Times New Roman" w:hAnsi="Times New Roman" w:cs="Times New Roman"/>
          <w:bCs/>
          <w:sz w:val="24"/>
          <w:szCs w:val="24"/>
        </w:rPr>
        <w:t>RFBest</w:t>
      </w:r>
      <w:proofErr w:type="spellEnd"/>
      <w:r w:rsidRPr="00804789">
        <w:rPr>
          <w:rFonts w:ascii="Times New Roman" w:hAnsi="Times New Roman" w:cs="Times New Roman"/>
          <w:bCs/>
          <w:sz w:val="24"/>
          <w:szCs w:val="24"/>
        </w:rPr>
        <w:t xml:space="preserve"> – Random Forest Best. </w:t>
      </w:r>
      <w:r w:rsidRPr="00804789">
        <w:rPr>
          <w:rFonts w:ascii="Times New Roman" w:hAnsi="Times New Roman" w:cs="Times New Roman"/>
          <w:sz w:val="24"/>
          <w:szCs w:val="24"/>
          <w:lang w:eastAsia="pt-BR" w:bidi="ar-SA"/>
        </w:rPr>
        <w:t>The models named as best used in the fitting only the results provided by those methods that presented predictive ability higher the mean</w:t>
      </w:r>
    </w:p>
    <w:p w14:paraId="5E2BA903" w14:textId="77777777" w:rsidR="00471BAA" w:rsidRPr="00471BAA" w:rsidRDefault="00471BAA" w:rsidP="008C7F5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471BAA" w:rsidRPr="00471BAA" w:rsidSect="00B21CFE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EEE"/>
    <w:rsid w:val="000524A8"/>
    <w:rsid w:val="00070EA2"/>
    <w:rsid w:val="000B1293"/>
    <w:rsid w:val="000C0C83"/>
    <w:rsid w:val="000C1FFC"/>
    <w:rsid w:val="000F27B8"/>
    <w:rsid w:val="001065B6"/>
    <w:rsid w:val="00144CEC"/>
    <w:rsid w:val="00160535"/>
    <w:rsid w:val="001B2AA2"/>
    <w:rsid w:val="001E6731"/>
    <w:rsid w:val="001E6E93"/>
    <w:rsid w:val="00200A61"/>
    <w:rsid w:val="00212761"/>
    <w:rsid w:val="00225621"/>
    <w:rsid w:val="00287A84"/>
    <w:rsid w:val="002C0A35"/>
    <w:rsid w:val="002D1CAD"/>
    <w:rsid w:val="002D3EEE"/>
    <w:rsid w:val="003B2845"/>
    <w:rsid w:val="003E1387"/>
    <w:rsid w:val="003F73DB"/>
    <w:rsid w:val="00407F92"/>
    <w:rsid w:val="004165F1"/>
    <w:rsid w:val="00427596"/>
    <w:rsid w:val="00430699"/>
    <w:rsid w:val="00440D2E"/>
    <w:rsid w:val="00463F94"/>
    <w:rsid w:val="00471BAA"/>
    <w:rsid w:val="00483833"/>
    <w:rsid w:val="004B245A"/>
    <w:rsid w:val="004C030E"/>
    <w:rsid w:val="004D3BD8"/>
    <w:rsid w:val="004D488F"/>
    <w:rsid w:val="0052317A"/>
    <w:rsid w:val="0054383F"/>
    <w:rsid w:val="00561129"/>
    <w:rsid w:val="00580897"/>
    <w:rsid w:val="005C1298"/>
    <w:rsid w:val="00604920"/>
    <w:rsid w:val="00660193"/>
    <w:rsid w:val="00693A53"/>
    <w:rsid w:val="006A3348"/>
    <w:rsid w:val="006E2C0E"/>
    <w:rsid w:val="006E5A6E"/>
    <w:rsid w:val="00722617"/>
    <w:rsid w:val="00743518"/>
    <w:rsid w:val="00745544"/>
    <w:rsid w:val="007B3A71"/>
    <w:rsid w:val="00827550"/>
    <w:rsid w:val="00871993"/>
    <w:rsid w:val="008B02A5"/>
    <w:rsid w:val="008B0410"/>
    <w:rsid w:val="008B31B1"/>
    <w:rsid w:val="008C7F50"/>
    <w:rsid w:val="0090490D"/>
    <w:rsid w:val="00910C1D"/>
    <w:rsid w:val="009419EE"/>
    <w:rsid w:val="00954C03"/>
    <w:rsid w:val="009551E1"/>
    <w:rsid w:val="009A42A1"/>
    <w:rsid w:val="009A4AA0"/>
    <w:rsid w:val="009C62E7"/>
    <w:rsid w:val="009D7384"/>
    <w:rsid w:val="00A01DC8"/>
    <w:rsid w:val="00A021F7"/>
    <w:rsid w:val="00A75DEF"/>
    <w:rsid w:val="00A91D2E"/>
    <w:rsid w:val="00AD5B88"/>
    <w:rsid w:val="00B13980"/>
    <w:rsid w:val="00B21CFE"/>
    <w:rsid w:val="00B70499"/>
    <w:rsid w:val="00B84C5A"/>
    <w:rsid w:val="00B86B7B"/>
    <w:rsid w:val="00C44068"/>
    <w:rsid w:val="00C651CC"/>
    <w:rsid w:val="00CA2355"/>
    <w:rsid w:val="00CA56B4"/>
    <w:rsid w:val="00D00994"/>
    <w:rsid w:val="00D06069"/>
    <w:rsid w:val="00D14734"/>
    <w:rsid w:val="00D744EA"/>
    <w:rsid w:val="00D84D34"/>
    <w:rsid w:val="00DA5444"/>
    <w:rsid w:val="00DD2824"/>
    <w:rsid w:val="00DE4AF4"/>
    <w:rsid w:val="00E2708A"/>
    <w:rsid w:val="00E64C0F"/>
    <w:rsid w:val="00E9355C"/>
    <w:rsid w:val="00ED03B9"/>
    <w:rsid w:val="00EE1CC6"/>
    <w:rsid w:val="00EF1561"/>
    <w:rsid w:val="00F02630"/>
    <w:rsid w:val="00F05F35"/>
    <w:rsid w:val="00F52000"/>
    <w:rsid w:val="00F84133"/>
    <w:rsid w:val="00FA60A9"/>
    <w:rsid w:val="00FD79D1"/>
    <w:rsid w:val="00FF1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C3C61"/>
  <w15:chartTrackingRefBased/>
  <w15:docId w15:val="{9D2B1691-5D4B-4F39-8226-84F0347B3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EEE"/>
    <w:pPr>
      <w:widowControl w:val="0"/>
      <w:suppressAutoHyphens/>
      <w:spacing w:after="0" w:line="276" w:lineRule="auto"/>
    </w:pPr>
    <w:rPr>
      <w:rFonts w:ascii="Arial" w:eastAsia="Arial" w:hAnsi="Arial" w:cs="Arial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3EEE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00994"/>
    <w:pPr>
      <w:spacing w:after="0" w:line="240" w:lineRule="auto"/>
    </w:pPr>
    <w:rPr>
      <w:rFonts w:ascii="Arial" w:eastAsia="Arial" w:hAnsi="Arial" w:cs="Mangal"/>
      <w:szCs w:val="20"/>
      <w:lang w:val="en-US"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F05F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5F35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5F35"/>
    <w:rPr>
      <w:rFonts w:ascii="Arial" w:eastAsia="Arial" w:hAnsi="Arial" w:cs="Mangal"/>
      <w:sz w:val="20"/>
      <w:szCs w:val="18"/>
      <w:lang w:val="en-US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5F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5F35"/>
    <w:rPr>
      <w:rFonts w:ascii="Arial" w:eastAsia="Arial" w:hAnsi="Arial" w:cs="Mangal"/>
      <w:b/>
      <w:bCs/>
      <w:sz w:val="20"/>
      <w:szCs w:val="18"/>
      <w:lang w:val="en-US" w:eastAsia="zh-CN" w:bidi="hi-IN"/>
    </w:rPr>
  </w:style>
  <w:style w:type="paragraph" w:styleId="NormalWeb">
    <w:name w:val="Normal (Web)"/>
    <w:basedOn w:val="Normal"/>
    <w:uiPriority w:val="99"/>
    <w:semiHidden/>
    <w:unhideWhenUsed/>
    <w:rsid w:val="008B0410"/>
    <w:pPr>
      <w:widowControl/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437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9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jpe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jpeg"/><Relationship Id="rId17" Type="http://schemas.openxmlformats.org/officeDocument/2006/relationships/image" Target="media/image13.jpeg"/><Relationship Id="rId2" Type="http://schemas.openxmlformats.org/officeDocument/2006/relationships/styles" Target="styles.xml"/><Relationship Id="rId16" Type="http://schemas.openxmlformats.org/officeDocument/2006/relationships/image" Target="media/image12.jpe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jpeg"/><Relationship Id="rId5" Type="http://schemas.openxmlformats.org/officeDocument/2006/relationships/image" Target="media/image1.png"/><Relationship Id="rId15" Type="http://schemas.openxmlformats.org/officeDocument/2006/relationships/image" Target="media/image11.jpeg"/><Relationship Id="rId10" Type="http://schemas.openxmlformats.org/officeDocument/2006/relationships/image" Target="media/image6.jpe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86597B-D320-4FBE-97F5-B95E4CACAD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1445</Words>
  <Characters>8238</Characters>
  <Application>Microsoft Office Word</Application>
  <DocSecurity>0</DocSecurity>
  <Lines>68</Lines>
  <Paragraphs>1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cimento Moysés</dc:creator>
  <cp:keywords/>
  <dc:description/>
  <cp:lastModifiedBy>India Humphreys</cp:lastModifiedBy>
  <cp:revision>3</cp:revision>
  <dcterms:created xsi:type="dcterms:W3CDTF">2024-05-29T19:02:00Z</dcterms:created>
  <dcterms:modified xsi:type="dcterms:W3CDTF">2024-06-12T08:41:00Z</dcterms:modified>
</cp:coreProperties>
</file>